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E76" w:rsidRPr="004D3CEB" w:rsidRDefault="00705E76">
      <w:pPr>
        <w:rPr>
          <w:i/>
        </w:rPr>
      </w:pPr>
      <w:r>
        <w:rPr>
          <w:b/>
        </w:rPr>
        <w:t>Sam</w:t>
      </w:r>
      <w:r w:rsidR="004D3CEB">
        <w:rPr>
          <w:b/>
        </w:rPr>
        <w:t>pling frame for ZooLinK project</w:t>
      </w:r>
    </w:p>
    <w:p w:rsidR="0016546C" w:rsidRPr="00C43A68" w:rsidRDefault="00C43A68" w:rsidP="00C43A68">
      <w:pPr>
        <w:rPr>
          <w:b/>
        </w:rPr>
      </w:pPr>
      <w:r>
        <w:rPr>
          <w:b/>
        </w:rPr>
        <w:t>1. B</w:t>
      </w:r>
      <w:r w:rsidR="002F7AB0" w:rsidRPr="00705E76">
        <w:rPr>
          <w:b/>
        </w:rPr>
        <w:t>ungoma</w:t>
      </w:r>
      <w:r w:rsidR="00E370B5" w:rsidRPr="00705E76">
        <w:rPr>
          <w:b/>
        </w:rPr>
        <w:t xml:space="preserve"> Coun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134"/>
        <w:gridCol w:w="992"/>
        <w:gridCol w:w="1134"/>
        <w:gridCol w:w="1134"/>
        <w:gridCol w:w="2552"/>
        <w:gridCol w:w="2126"/>
      </w:tblGrid>
      <w:tr w:rsidR="00C43A68" w:rsidRPr="00CA0FDB" w:rsidTr="00032E3E">
        <w:trPr>
          <w:trHeight w:val="567"/>
        </w:trPr>
        <w:tc>
          <w:tcPr>
            <w:tcW w:w="1413" w:type="dxa"/>
            <w:vAlign w:val="center"/>
          </w:tcPr>
          <w:p w:rsidR="00C43A68" w:rsidRDefault="00C43A68" w:rsidP="00C43A68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7229" w:type="dxa"/>
            <w:gridSpan w:val="6"/>
            <w:vAlign w:val="center"/>
          </w:tcPr>
          <w:p w:rsidR="00C43A68" w:rsidRDefault="00C43A68" w:rsidP="00C43A68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Livestock markets</w:t>
            </w:r>
          </w:p>
        </w:tc>
        <w:tc>
          <w:tcPr>
            <w:tcW w:w="2552" w:type="dxa"/>
            <w:vAlign w:val="center"/>
          </w:tcPr>
          <w:p w:rsidR="00C43A68" w:rsidRDefault="00C43A68" w:rsidP="00C43A68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Slaughterhouses/slabs*</w:t>
            </w:r>
          </w:p>
        </w:tc>
        <w:tc>
          <w:tcPr>
            <w:tcW w:w="2126" w:type="dxa"/>
            <w:vAlign w:val="center"/>
          </w:tcPr>
          <w:p w:rsidR="00C43A68" w:rsidRDefault="00C43A68" w:rsidP="00C43A68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Hospitals</w:t>
            </w:r>
          </w:p>
        </w:tc>
      </w:tr>
      <w:tr w:rsidR="00C43A68" w:rsidRPr="00CA0FDB" w:rsidTr="00032E3E">
        <w:tc>
          <w:tcPr>
            <w:tcW w:w="1413" w:type="dxa"/>
          </w:tcPr>
          <w:p w:rsidR="00C43A68" w:rsidRPr="00CA0FDB" w:rsidRDefault="001659FB" w:rsidP="0016546C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sub-County</w:t>
            </w:r>
          </w:p>
        </w:tc>
        <w:tc>
          <w:tcPr>
            <w:tcW w:w="1417" w:type="dxa"/>
          </w:tcPr>
          <w:p w:rsidR="00C43A68" w:rsidRPr="00CA0FDB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Mon</w:t>
            </w:r>
          </w:p>
        </w:tc>
        <w:tc>
          <w:tcPr>
            <w:tcW w:w="1418" w:type="dxa"/>
          </w:tcPr>
          <w:p w:rsidR="00C43A68" w:rsidRPr="00CA0FDB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Tues</w:t>
            </w:r>
          </w:p>
        </w:tc>
        <w:tc>
          <w:tcPr>
            <w:tcW w:w="1134" w:type="dxa"/>
          </w:tcPr>
          <w:p w:rsidR="00C43A68" w:rsidRPr="00CA0FDB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Wed</w:t>
            </w:r>
          </w:p>
        </w:tc>
        <w:tc>
          <w:tcPr>
            <w:tcW w:w="992" w:type="dxa"/>
          </w:tcPr>
          <w:p w:rsidR="00C43A68" w:rsidRPr="00CA0FDB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Thurs</w:t>
            </w:r>
          </w:p>
        </w:tc>
        <w:tc>
          <w:tcPr>
            <w:tcW w:w="1134" w:type="dxa"/>
          </w:tcPr>
          <w:p w:rsidR="00C43A68" w:rsidRPr="00CA0FDB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Fri</w:t>
            </w:r>
          </w:p>
        </w:tc>
        <w:tc>
          <w:tcPr>
            <w:tcW w:w="1134" w:type="dxa"/>
          </w:tcPr>
          <w:p w:rsidR="00C43A68" w:rsidRPr="00CA0FDB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Sat</w:t>
            </w:r>
          </w:p>
        </w:tc>
        <w:tc>
          <w:tcPr>
            <w:tcW w:w="2552" w:type="dxa"/>
          </w:tcPr>
          <w:p w:rsidR="00C43A68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2126" w:type="dxa"/>
          </w:tcPr>
          <w:p w:rsidR="00C43A68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</w:p>
        </w:tc>
      </w:tr>
      <w:tr w:rsidR="00C43A68" w:rsidTr="00032E3E">
        <w:tc>
          <w:tcPr>
            <w:tcW w:w="1413" w:type="dxa"/>
          </w:tcPr>
          <w:p w:rsidR="00C43A68" w:rsidRDefault="00C43A68" w:rsidP="0016546C">
            <w:pPr>
              <w:pStyle w:val="ListParagraph"/>
              <w:ind w:left="0"/>
              <w:rPr>
                <w:b/>
              </w:rPr>
            </w:pPr>
            <w:r w:rsidRPr="00CA0FDB">
              <w:rPr>
                <w:b/>
              </w:rPr>
              <w:t>Bungoma South</w:t>
            </w:r>
            <w:r>
              <w:rPr>
                <w:b/>
              </w:rPr>
              <w:t>/</w:t>
            </w:r>
          </w:p>
          <w:p w:rsidR="00C43A68" w:rsidRDefault="00C43A68" w:rsidP="0016546C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Kanduyi</w:t>
            </w:r>
            <w:r w:rsidRPr="00CA0FDB">
              <w:rPr>
                <w:b/>
              </w:rPr>
              <w:t xml:space="preserve"> </w:t>
            </w:r>
          </w:p>
          <w:p w:rsidR="00C43A68" w:rsidRPr="00CA0FDB" w:rsidRDefault="00C43A68" w:rsidP="00C43A68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417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418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Mianga Chwele</w:t>
            </w: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Sangalo</w:t>
            </w: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Dorofu</w:t>
            </w: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Bukembe</w:t>
            </w:r>
          </w:p>
        </w:tc>
        <w:tc>
          <w:tcPr>
            <w:tcW w:w="992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Bungoma town</w:t>
            </w: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Mianga Chwele</w:t>
            </w:r>
          </w:p>
        </w:tc>
        <w:tc>
          <w:tcPr>
            <w:tcW w:w="2552" w:type="dxa"/>
          </w:tcPr>
          <w:p w:rsidR="00032E3E" w:rsidRDefault="00C43A68" w:rsidP="00912F0D">
            <w:r w:rsidRPr="00C43A68">
              <w:t>Bungoma South (class B)</w:t>
            </w:r>
          </w:p>
          <w:p w:rsidR="00C43A68" w:rsidRPr="00C43A68" w:rsidRDefault="00C43A68" w:rsidP="00912F0D">
            <w:r w:rsidRPr="00C43A68">
              <w:t xml:space="preserve"> </w:t>
            </w:r>
          </w:p>
          <w:p w:rsidR="00C43A68" w:rsidRDefault="00C43A68" w:rsidP="00912F0D">
            <w:r w:rsidRPr="00C43A68">
              <w:t>Nandolia (small)</w:t>
            </w:r>
          </w:p>
          <w:p w:rsidR="00032E3E" w:rsidRPr="00C43A68" w:rsidRDefault="00032E3E" w:rsidP="00912F0D"/>
          <w:p w:rsidR="00C43A68" w:rsidRDefault="00C43A68" w:rsidP="00912F0D">
            <w:r w:rsidRPr="00C43A68">
              <w:t>Bukembe</w:t>
            </w:r>
          </w:p>
          <w:p w:rsidR="00032E3E" w:rsidRPr="00C43A68" w:rsidRDefault="00032E3E" w:rsidP="00912F0D"/>
          <w:p w:rsidR="00C43A68" w:rsidRPr="00C43A68" w:rsidRDefault="00C43A68" w:rsidP="00912F0D">
            <w:r w:rsidRPr="00C43A68">
              <w:t>Mechi meru</w:t>
            </w: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126" w:type="dxa"/>
          </w:tcPr>
          <w:p w:rsidR="00C43A68" w:rsidRPr="00032E3E" w:rsidRDefault="00C43A68" w:rsidP="00912F0D">
            <w:pPr>
              <w:rPr>
                <w:b/>
                <w:color w:val="365F91" w:themeColor="accent1" w:themeShade="BF"/>
              </w:rPr>
            </w:pPr>
            <w:r w:rsidRPr="00032E3E">
              <w:rPr>
                <w:b/>
                <w:color w:val="365F91" w:themeColor="accent1" w:themeShade="BF"/>
              </w:rPr>
              <w:t>Bungoma Referral hospital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St. Damiano Missionary hospital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sub-County hospital</w:t>
            </w:r>
          </w:p>
        </w:tc>
      </w:tr>
      <w:tr w:rsidR="00C43A68" w:rsidTr="00032E3E">
        <w:tc>
          <w:tcPr>
            <w:tcW w:w="1413" w:type="dxa"/>
          </w:tcPr>
          <w:p w:rsidR="00C43A68" w:rsidRDefault="00C43A68" w:rsidP="0016546C">
            <w:pPr>
              <w:pStyle w:val="ListParagraph"/>
              <w:ind w:left="0"/>
            </w:pPr>
            <w:r w:rsidRPr="00CA0FDB">
              <w:rPr>
                <w:b/>
              </w:rPr>
              <w:t xml:space="preserve">Bumula </w:t>
            </w:r>
          </w:p>
          <w:p w:rsidR="00C43A68" w:rsidRPr="00CA0FDB" w:rsidRDefault="00C43A68" w:rsidP="0016546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417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Mateka</w:t>
            </w:r>
          </w:p>
        </w:tc>
        <w:tc>
          <w:tcPr>
            <w:tcW w:w="1418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032E3E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 w:rsidRPr="00032E3E">
              <w:rPr>
                <w:b/>
                <w:color w:val="365F91" w:themeColor="accent1" w:themeShade="BF"/>
              </w:rPr>
              <w:t>Mianga</w:t>
            </w:r>
          </w:p>
        </w:tc>
        <w:tc>
          <w:tcPr>
            <w:tcW w:w="992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Mateka</w:t>
            </w: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Mianga</w:t>
            </w:r>
          </w:p>
        </w:tc>
        <w:tc>
          <w:tcPr>
            <w:tcW w:w="2552" w:type="dxa"/>
          </w:tcPr>
          <w:p w:rsidR="00C43A68" w:rsidRPr="00032E3E" w:rsidRDefault="00C43A68" w:rsidP="00912F0D">
            <w:pPr>
              <w:rPr>
                <w:b/>
                <w:color w:val="365F91" w:themeColor="accent1" w:themeShade="BF"/>
              </w:rPr>
            </w:pPr>
            <w:r w:rsidRPr="00032E3E">
              <w:rPr>
                <w:b/>
                <w:color w:val="365F91" w:themeColor="accent1" w:themeShade="BF"/>
              </w:rPr>
              <w:t>Mianga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Buyofu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Kimaeti (quite active)</w:t>
            </w: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126" w:type="dxa"/>
          </w:tcPr>
          <w:p w:rsidR="00C43A68" w:rsidRPr="00032E3E" w:rsidRDefault="00C43A68" w:rsidP="00912F0D">
            <w:pPr>
              <w:rPr>
                <w:b/>
              </w:rPr>
            </w:pPr>
            <w:r w:rsidRPr="00032E3E">
              <w:rPr>
                <w:b/>
                <w:color w:val="365F91" w:themeColor="accent1" w:themeShade="BF"/>
              </w:rPr>
              <w:t>sub-County hospital</w:t>
            </w:r>
          </w:p>
        </w:tc>
      </w:tr>
      <w:tr w:rsidR="00C43A68" w:rsidTr="00032E3E">
        <w:tc>
          <w:tcPr>
            <w:tcW w:w="1413" w:type="dxa"/>
          </w:tcPr>
          <w:p w:rsidR="00C43A68" w:rsidRPr="00CA0FDB" w:rsidRDefault="00C43A68" w:rsidP="00C43A68">
            <w:pPr>
              <w:pStyle w:val="ListParagraph"/>
              <w:ind w:left="0"/>
              <w:rPr>
                <w:b/>
              </w:rPr>
            </w:pPr>
            <w:r w:rsidRPr="00CA0FDB">
              <w:rPr>
                <w:b/>
              </w:rPr>
              <w:t xml:space="preserve">Webuye </w:t>
            </w:r>
          </w:p>
        </w:tc>
        <w:tc>
          <w:tcPr>
            <w:tcW w:w="1417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418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032E3E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 w:rsidRPr="00032E3E">
              <w:rPr>
                <w:b/>
                <w:color w:val="365F91" w:themeColor="accent1" w:themeShade="BF"/>
              </w:rPr>
              <w:t>Webuye</w:t>
            </w:r>
          </w:p>
        </w:tc>
        <w:tc>
          <w:tcPr>
            <w:tcW w:w="992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Lugulu</w:t>
            </w: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552" w:type="dxa"/>
          </w:tcPr>
          <w:p w:rsidR="00C43A68" w:rsidRPr="00032E3E" w:rsidRDefault="00C43A68" w:rsidP="00912F0D">
            <w:pPr>
              <w:rPr>
                <w:b/>
                <w:color w:val="365F91" w:themeColor="accent1" w:themeShade="BF"/>
              </w:rPr>
            </w:pPr>
            <w:r w:rsidRPr="00032E3E">
              <w:rPr>
                <w:b/>
                <w:color w:val="365F91" w:themeColor="accent1" w:themeShade="BF"/>
              </w:rPr>
              <w:t>Webuye (class B)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Bokoli (not very active)</w:t>
            </w:r>
          </w:p>
          <w:p w:rsidR="00032E3E" w:rsidRDefault="00032E3E" w:rsidP="00912F0D">
            <w:pPr>
              <w:pStyle w:val="ListParagraph"/>
              <w:ind w:left="0"/>
            </w:pPr>
          </w:p>
          <w:p w:rsidR="00C43A68" w:rsidRPr="00C43A68" w:rsidRDefault="00C43A68" w:rsidP="00912F0D">
            <w:pPr>
              <w:pStyle w:val="ListParagraph"/>
              <w:ind w:left="0"/>
            </w:pPr>
            <w:r w:rsidRPr="00C43A68">
              <w:t>Misikhu</w:t>
            </w:r>
          </w:p>
        </w:tc>
        <w:tc>
          <w:tcPr>
            <w:tcW w:w="2126" w:type="dxa"/>
          </w:tcPr>
          <w:p w:rsidR="00C43A68" w:rsidRPr="00032E3E" w:rsidRDefault="00C43A68" w:rsidP="00912F0D">
            <w:pPr>
              <w:rPr>
                <w:b/>
                <w:color w:val="365F91" w:themeColor="accent1" w:themeShade="BF"/>
              </w:rPr>
            </w:pPr>
            <w:r w:rsidRPr="00032E3E">
              <w:rPr>
                <w:b/>
                <w:color w:val="365F91" w:themeColor="accent1" w:themeShade="BF"/>
              </w:rPr>
              <w:t>Lugulu Missionary hospital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sub-County hospital</w:t>
            </w:r>
          </w:p>
        </w:tc>
      </w:tr>
      <w:tr w:rsidR="00C43A68" w:rsidTr="00032E3E">
        <w:tc>
          <w:tcPr>
            <w:tcW w:w="1413" w:type="dxa"/>
          </w:tcPr>
          <w:p w:rsidR="00C43A68" w:rsidRDefault="00C43A68" w:rsidP="0016546C">
            <w:pPr>
              <w:pStyle w:val="ListParagraph"/>
              <w:ind w:left="0"/>
            </w:pPr>
            <w:r>
              <w:rPr>
                <w:b/>
              </w:rPr>
              <w:t>Kimilili</w:t>
            </w:r>
          </w:p>
          <w:p w:rsidR="00C43A68" w:rsidRPr="00CA0FDB" w:rsidRDefault="00C43A68" w:rsidP="0016546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417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418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Kamukuywa</w:t>
            </w: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992" w:type="dxa"/>
          </w:tcPr>
          <w:p w:rsidR="00C43A68" w:rsidRPr="00032E3E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 w:rsidRPr="00032E3E">
              <w:rPr>
                <w:b/>
                <w:color w:val="365F91" w:themeColor="accent1" w:themeShade="BF"/>
              </w:rPr>
              <w:t>Kimilili</w:t>
            </w: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552" w:type="dxa"/>
          </w:tcPr>
          <w:p w:rsidR="00C43A68" w:rsidRPr="00032E3E" w:rsidRDefault="00C43A68" w:rsidP="00912F0D">
            <w:pPr>
              <w:rPr>
                <w:b/>
                <w:color w:val="365F91" w:themeColor="accent1" w:themeShade="BF"/>
              </w:rPr>
            </w:pPr>
            <w:r w:rsidRPr="00032E3E">
              <w:rPr>
                <w:b/>
                <w:color w:val="365F91" w:themeColor="accent1" w:themeShade="BF"/>
              </w:rPr>
              <w:t>Kimilili (class B)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Kamukuywa</w:t>
            </w:r>
          </w:p>
          <w:p w:rsidR="00C43A68" w:rsidRPr="00C43A68" w:rsidRDefault="00C43A68" w:rsidP="00912F0D">
            <w:pPr>
              <w:pStyle w:val="ListParagraph"/>
              <w:ind w:left="0"/>
            </w:pPr>
          </w:p>
        </w:tc>
        <w:tc>
          <w:tcPr>
            <w:tcW w:w="2126" w:type="dxa"/>
          </w:tcPr>
          <w:p w:rsidR="00C43A68" w:rsidRPr="00C43A68" w:rsidRDefault="00C43A68" w:rsidP="00912F0D">
            <w:r w:rsidRPr="00C43A68">
              <w:t>sub-County hospital</w:t>
            </w:r>
          </w:p>
        </w:tc>
      </w:tr>
      <w:tr w:rsidR="00C43A68" w:rsidTr="00032E3E">
        <w:tc>
          <w:tcPr>
            <w:tcW w:w="1413" w:type="dxa"/>
          </w:tcPr>
          <w:p w:rsidR="00C43A68" w:rsidRDefault="00C43A68" w:rsidP="0016546C">
            <w:pPr>
              <w:pStyle w:val="ListParagraph"/>
              <w:ind w:left="0"/>
            </w:pPr>
            <w:r w:rsidRPr="00CA0FDB">
              <w:rPr>
                <w:b/>
              </w:rPr>
              <w:t xml:space="preserve">Bungoma North </w:t>
            </w:r>
          </w:p>
          <w:p w:rsidR="00C43A68" w:rsidRPr="00CA0FDB" w:rsidRDefault="00C43A68" w:rsidP="0016546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417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Mbakalu</w:t>
            </w:r>
          </w:p>
        </w:tc>
        <w:tc>
          <w:tcPr>
            <w:tcW w:w="1418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Ndalu</w:t>
            </w:r>
          </w:p>
        </w:tc>
        <w:tc>
          <w:tcPr>
            <w:tcW w:w="992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Tongaren</w:t>
            </w: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552" w:type="dxa"/>
          </w:tcPr>
          <w:p w:rsidR="00C43A68" w:rsidRPr="00C43A68" w:rsidRDefault="00C43A68" w:rsidP="00912F0D">
            <w:r w:rsidRPr="00C43A68">
              <w:t>Naitiri</w:t>
            </w:r>
          </w:p>
          <w:p w:rsidR="00032E3E" w:rsidRDefault="00032E3E" w:rsidP="00912F0D"/>
          <w:p w:rsidR="00C43A68" w:rsidRPr="00C43A68" w:rsidRDefault="00C43A68" w:rsidP="00912F0D">
            <w:r w:rsidRPr="00C43A68">
              <w:t>Ndalu</w:t>
            </w: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126" w:type="dxa"/>
          </w:tcPr>
          <w:p w:rsidR="00C43A68" w:rsidRPr="00C43A68" w:rsidRDefault="00C43A68" w:rsidP="00912F0D">
            <w:r w:rsidRPr="00C43A68">
              <w:lastRenderedPageBreak/>
              <w:t>sub-County hospital</w:t>
            </w:r>
          </w:p>
        </w:tc>
      </w:tr>
      <w:tr w:rsidR="00C43A68" w:rsidTr="00032E3E">
        <w:tc>
          <w:tcPr>
            <w:tcW w:w="1413" w:type="dxa"/>
          </w:tcPr>
          <w:p w:rsidR="00C43A68" w:rsidRDefault="00C43A68" w:rsidP="0016546C">
            <w:pPr>
              <w:pStyle w:val="ListParagraph"/>
              <w:ind w:left="0"/>
            </w:pPr>
            <w:r w:rsidRPr="00CA0FDB">
              <w:rPr>
                <w:b/>
              </w:rPr>
              <w:t xml:space="preserve">Chwele </w:t>
            </w:r>
          </w:p>
          <w:p w:rsidR="00C43A68" w:rsidRPr="00CA0FDB" w:rsidRDefault="00C43A68" w:rsidP="0016546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417" w:type="dxa"/>
          </w:tcPr>
          <w:p w:rsidR="00C43A68" w:rsidRPr="00032E3E" w:rsidRDefault="00C43A68" w:rsidP="007945D7">
            <w:pPr>
              <w:pStyle w:val="ListParagraph"/>
              <w:ind w:left="0"/>
              <w:jc w:val="center"/>
              <w:rPr>
                <w:b/>
              </w:rPr>
            </w:pPr>
            <w:r w:rsidRPr="00032E3E">
              <w:rPr>
                <w:b/>
                <w:color w:val="365F91" w:themeColor="accent1" w:themeShade="BF"/>
              </w:rPr>
              <w:t>Chwele</w:t>
            </w:r>
          </w:p>
        </w:tc>
        <w:tc>
          <w:tcPr>
            <w:tcW w:w="1418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992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Chwele</w:t>
            </w: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552" w:type="dxa"/>
          </w:tcPr>
          <w:p w:rsidR="00C43A68" w:rsidRPr="00032E3E" w:rsidRDefault="00C43A68" w:rsidP="00912F0D">
            <w:pPr>
              <w:rPr>
                <w:b/>
                <w:color w:val="365F91" w:themeColor="accent1" w:themeShade="BF"/>
              </w:rPr>
            </w:pPr>
            <w:r w:rsidRPr="00032E3E">
              <w:rPr>
                <w:b/>
                <w:color w:val="365F91" w:themeColor="accent1" w:themeShade="BF"/>
              </w:rPr>
              <w:t>Chwele (active)</w:t>
            </w:r>
          </w:p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126" w:type="dxa"/>
          </w:tcPr>
          <w:p w:rsidR="00C43A68" w:rsidRPr="00032E3E" w:rsidRDefault="00C43A68" w:rsidP="00912F0D">
            <w:pPr>
              <w:rPr>
                <w:b/>
              </w:rPr>
            </w:pPr>
            <w:r w:rsidRPr="00032E3E">
              <w:rPr>
                <w:b/>
                <w:color w:val="365F91" w:themeColor="accent1" w:themeShade="BF"/>
              </w:rPr>
              <w:t>sub-County hospital</w:t>
            </w:r>
          </w:p>
        </w:tc>
      </w:tr>
      <w:tr w:rsidR="00C43A68" w:rsidTr="00032E3E">
        <w:tc>
          <w:tcPr>
            <w:tcW w:w="1413" w:type="dxa"/>
          </w:tcPr>
          <w:p w:rsidR="00C43A68" w:rsidRDefault="00C43A68" w:rsidP="0016546C">
            <w:pPr>
              <w:pStyle w:val="ListParagraph"/>
              <w:ind w:left="0"/>
            </w:pPr>
            <w:r w:rsidRPr="00CA0FDB">
              <w:rPr>
                <w:b/>
              </w:rPr>
              <w:t xml:space="preserve">Bungoma West </w:t>
            </w:r>
          </w:p>
          <w:p w:rsidR="00C43A68" w:rsidRPr="00CA0FDB" w:rsidRDefault="00C43A68" w:rsidP="0016546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417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Malakisi</w:t>
            </w:r>
          </w:p>
        </w:tc>
        <w:tc>
          <w:tcPr>
            <w:tcW w:w="1418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  <w:r w:rsidRPr="00C43A68">
              <w:t>Sirisia</w:t>
            </w:r>
          </w:p>
        </w:tc>
        <w:tc>
          <w:tcPr>
            <w:tcW w:w="992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552" w:type="dxa"/>
          </w:tcPr>
          <w:p w:rsidR="00C43A68" w:rsidRP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2126" w:type="dxa"/>
          </w:tcPr>
          <w:p w:rsidR="00C43A68" w:rsidRPr="00C43A68" w:rsidRDefault="00C43A68" w:rsidP="00C43A68">
            <w:pPr>
              <w:pStyle w:val="ListParagraph"/>
              <w:ind w:left="0"/>
            </w:pPr>
            <w:r w:rsidRPr="00C43A68">
              <w:t>sub-County hospital</w:t>
            </w:r>
          </w:p>
        </w:tc>
      </w:tr>
      <w:tr w:rsidR="00C43A68" w:rsidTr="00032E3E">
        <w:tc>
          <w:tcPr>
            <w:tcW w:w="1413" w:type="dxa"/>
          </w:tcPr>
          <w:p w:rsidR="00C43A68" w:rsidRDefault="00C43A68" w:rsidP="0016546C">
            <w:pPr>
              <w:pStyle w:val="ListParagraph"/>
              <w:ind w:left="0"/>
            </w:pPr>
            <w:r>
              <w:rPr>
                <w:b/>
              </w:rPr>
              <w:t>Mount Elgon</w:t>
            </w:r>
          </w:p>
          <w:p w:rsidR="00C43A68" w:rsidRPr="00CA0FDB" w:rsidRDefault="00C43A68" w:rsidP="0016546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417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Kapsokwony</w:t>
            </w:r>
          </w:p>
        </w:tc>
        <w:tc>
          <w:tcPr>
            <w:tcW w:w="1418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Kapkaten</w:t>
            </w: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992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Cheptais</w:t>
            </w:r>
          </w:p>
        </w:tc>
        <w:tc>
          <w:tcPr>
            <w:tcW w:w="1134" w:type="dxa"/>
          </w:tcPr>
          <w:p w:rsidR="00C43A68" w:rsidRDefault="00C43A68" w:rsidP="007945D7">
            <w:pPr>
              <w:pStyle w:val="ListParagraph"/>
              <w:ind w:left="0"/>
              <w:jc w:val="center"/>
            </w:pPr>
            <w:r>
              <w:t>Kapkaten</w:t>
            </w:r>
          </w:p>
        </w:tc>
        <w:tc>
          <w:tcPr>
            <w:tcW w:w="2552" w:type="dxa"/>
          </w:tcPr>
          <w:p w:rsidR="00C43A68" w:rsidRDefault="00C43A68" w:rsidP="00912F0D">
            <w:r>
              <w:t>Cheptais (active)</w:t>
            </w:r>
          </w:p>
          <w:p w:rsidR="00032E3E" w:rsidRDefault="00032E3E" w:rsidP="00C43A68"/>
          <w:p w:rsidR="00C43A68" w:rsidRDefault="00C43A68" w:rsidP="00C43A68">
            <w:r>
              <w:t xml:space="preserve">Kaptama </w:t>
            </w:r>
          </w:p>
        </w:tc>
        <w:tc>
          <w:tcPr>
            <w:tcW w:w="2126" w:type="dxa"/>
          </w:tcPr>
          <w:p w:rsidR="00C43A68" w:rsidRDefault="00C43A68" w:rsidP="00912F0D">
            <w:r>
              <w:t>sub-County hospital</w:t>
            </w:r>
          </w:p>
        </w:tc>
      </w:tr>
    </w:tbl>
    <w:p w:rsidR="00912F0D" w:rsidRDefault="00912F0D"/>
    <w:p w:rsidR="00032E3E" w:rsidRDefault="00912F0D">
      <w:r w:rsidRPr="00912F0D">
        <w:t>*All these slaughterhouses are ruminant slaughterhouses; there are no pig slaughterhouses or</w:t>
      </w:r>
      <w:r>
        <w:t xml:space="preserve"> slabs in Bungoma county</w:t>
      </w:r>
    </w:p>
    <w:p w:rsidR="001337D1" w:rsidRPr="00C43A68" w:rsidRDefault="00032E3E">
      <w:r>
        <w:t>** Sites in blue and bold font are those selected for the study</w:t>
      </w:r>
      <w:r w:rsidR="001337D1">
        <w:rPr>
          <w:b/>
        </w:rPr>
        <w:br w:type="page"/>
      </w:r>
    </w:p>
    <w:p w:rsidR="00DF1F87" w:rsidRPr="007519C1" w:rsidRDefault="007860D0" w:rsidP="007519C1">
      <w:pPr>
        <w:ind w:left="360"/>
        <w:rPr>
          <w:b/>
        </w:rPr>
      </w:pPr>
      <w:r>
        <w:rPr>
          <w:b/>
        </w:rPr>
        <w:lastRenderedPageBreak/>
        <w:t xml:space="preserve">2. </w:t>
      </w:r>
      <w:r w:rsidR="001337D1" w:rsidRPr="007860D0">
        <w:rPr>
          <w:b/>
        </w:rPr>
        <w:t>Busia Coun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2"/>
        <w:gridCol w:w="1058"/>
        <w:gridCol w:w="1185"/>
        <w:gridCol w:w="1309"/>
        <w:gridCol w:w="1218"/>
        <w:gridCol w:w="1110"/>
        <w:gridCol w:w="1208"/>
        <w:gridCol w:w="956"/>
        <w:gridCol w:w="2280"/>
        <w:gridCol w:w="1220"/>
      </w:tblGrid>
      <w:tr w:rsidR="007519C1" w:rsidTr="001659FB">
        <w:trPr>
          <w:trHeight w:val="567"/>
        </w:trPr>
        <w:tc>
          <w:tcPr>
            <w:tcW w:w="1262" w:type="dxa"/>
            <w:vAlign w:val="center"/>
          </w:tcPr>
          <w:p w:rsidR="007519C1" w:rsidRDefault="007519C1" w:rsidP="007519C1">
            <w:pPr>
              <w:jc w:val="center"/>
              <w:rPr>
                <w:b/>
              </w:rPr>
            </w:pPr>
          </w:p>
        </w:tc>
        <w:tc>
          <w:tcPr>
            <w:tcW w:w="8044" w:type="dxa"/>
            <w:gridSpan w:val="7"/>
            <w:vAlign w:val="center"/>
          </w:tcPr>
          <w:p w:rsidR="007519C1" w:rsidRDefault="007519C1" w:rsidP="007519C1">
            <w:pPr>
              <w:jc w:val="center"/>
              <w:rPr>
                <w:b/>
              </w:rPr>
            </w:pPr>
            <w:r>
              <w:rPr>
                <w:b/>
              </w:rPr>
              <w:t>Livestock markets</w:t>
            </w:r>
          </w:p>
        </w:tc>
        <w:tc>
          <w:tcPr>
            <w:tcW w:w="2280" w:type="dxa"/>
            <w:vAlign w:val="center"/>
          </w:tcPr>
          <w:p w:rsidR="007519C1" w:rsidRDefault="007519C1" w:rsidP="007519C1">
            <w:pPr>
              <w:jc w:val="center"/>
              <w:rPr>
                <w:b/>
              </w:rPr>
            </w:pPr>
            <w:r>
              <w:rPr>
                <w:b/>
              </w:rPr>
              <w:t>Slaughterhouses/slabs</w:t>
            </w:r>
          </w:p>
        </w:tc>
        <w:tc>
          <w:tcPr>
            <w:tcW w:w="1220" w:type="dxa"/>
            <w:vAlign w:val="center"/>
          </w:tcPr>
          <w:p w:rsidR="007519C1" w:rsidRDefault="007519C1" w:rsidP="007519C1">
            <w:pPr>
              <w:jc w:val="center"/>
              <w:rPr>
                <w:b/>
              </w:rPr>
            </w:pPr>
            <w:r>
              <w:rPr>
                <w:b/>
              </w:rPr>
              <w:t>Hospitals</w:t>
            </w:r>
          </w:p>
        </w:tc>
      </w:tr>
      <w:tr w:rsidR="007519C1" w:rsidTr="001659FB">
        <w:tc>
          <w:tcPr>
            <w:tcW w:w="1262" w:type="dxa"/>
          </w:tcPr>
          <w:p w:rsidR="007860D0" w:rsidRDefault="001659FB" w:rsidP="00DF1F87">
            <w:pPr>
              <w:rPr>
                <w:b/>
              </w:rPr>
            </w:pPr>
            <w:r>
              <w:rPr>
                <w:b/>
              </w:rPr>
              <w:t>sub-County</w:t>
            </w: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  <w:rPr>
                <w:b/>
              </w:rPr>
            </w:pPr>
            <w:r w:rsidRPr="007519C1">
              <w:rPr>
                <w:b/>
              </w:rPr>
              <w:t>Mon</w:t>
            </w:r>
          </w:p>
        </w:tc>
        <w:tc>
          <w:tcPr>
            <w:tcW w:w="1185" w:type="dxa"/>
          </w:tcPr>
          <w:p w:rsidR="007860D0" w:rsidRPr="007519C1" w:rsidRDefault="007860D0" w:rsidP="007519C1">
            <w:pPr>
              <w:jc w:val="center"/>
              <w:rPr>
                <w:b/>
              </w:rPr>
            </w:pPr>
            <w:r w:rsidRPr="007519C1">
              <w:rPr>
                <w:b/>
              </w:rPr>
              <w:t>Tues</w:t>
            </w: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  <w:rPr>
                <w:b/>
              </w:rPr>
            </w:pPr>
            <w:r w:rsidRPr="007519C1">
              <w:rPr>
                <w:b/>
              </w:rPr>
              <w:t>Wed</w:t>
            </w:r>
          </w:p>
        </w:tc>
        <w:tc>
          <w:tcPr>
            <w:tcW w:w="1218" w:type="dxa"/>
          </w:tcPr>
          <w:p w:rsidR="007860D0" w:rsidRPr="007519C1" w:rsidRDefault="007860D0" w:rsidP="007519C1">
            <w:pPr>
              <w:jc w:val="center"/>
              <w:rPr>
                <w:b/>
              </w:rPr>
            </w:pPr>
            <w:r w:rsidRPr="007519C1">
              <w:rPr>
                <w:b/>
              </w:rPr>
              <w:t>Thurs</w:t>
            </w: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  <w:rPr>
                <w:b/>
              </w:rPr>
            </w:pPr>
            <w:r w:rsidRPr="007519C1">
              <w:rPr>
                <w:b/>
              </w:rPr>
              <w:t>Fri</w:t>
            </w: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  <w:rPr>
                <w:b/>
              </w:rPr>
            </w:pPr>
            <w:r w:rsidRPr="007519C1">
              <w:rPr>
                <w:b/>
              </w:rPr>
              <w:t>Sat</w:t>
            </w: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  <w:rPr>
                <w:b/>
              </w:rPr>
            </w:pPr>
            <w:r w:rsidRPr="007519C1">
              <w:rPr>
                <w:b/>
              </w:rPr>
              <w:t>Sun</w:t>
            </w:r>
          </w:p>
        </w:tc>
        <w:tc>
          <w:tcPr>
            <w:tcW w:w="2280" w:type="dxa"/>
          </w:tcPr>
          <w:p w:rsidR="007860D0" w:rsidRDefault="007860D0" w:rsidP="00DF1F87">
            <w:pPr>
              <w:rPr>
                <w:b/>
              </w:rPr>
            </w:pPr>
          </w:p>
        </w:tc>
        <w:tc>
          <w:tcPr>
            <w:tcW w:w="1220" w:type="dxa"/>
          </w:tcPr>
          <w:p w:rsidR="007860D0" w:rsidRDefault="007860D0" w:rsidP="00DF1F87">
            <w:pPr>
              <w:rPr>
                <w:b/>
              </w:rPr>
            </w:pPr>
          </w:p>
        </w:tc>
      </w:tr>
      <w:tr w:rsidR="007519C1" w:rsidTr="001659FB">
        <w:tc>
          <w:tcPr>
            <w:tcW w:w="1262" w:type="dxa"/>
          </w:tcPr>
          <w:p w:rsidR="007860D0" w:rsidRDefault="007860D0" w:rsidP="00DF1F87">
            <w:pPr>
              <w:rPr>
                <w:b/>
              </w:rPr>
            </w:pPr>
            <w:r>
              <w:rPr>
                <w:b/>
              </w:rPr>
              <w:t xml:space="preserve">Teso North </w:t>
            </w: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</w:pPr>
            <w:r w:rsidRPr="007519C1">
              <w:t>Amogoro</w:t>
            </w:r>
          </w:p>
        </w:tc>
        <w:tc>
          <w:tcPr>
            <w:tcW w:w="1185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18" w:type="dxa"/>
          </w:tcPr>
          <w:p w:rsidR="007860D0" w:rsidRPr="007519C1" w:rsidRDefault="007519C1" w:rsidP="007519C1">
            <w:pPr>
              <w:jc w:val="center"/>
              <w:rPr>
                <w:b/>
              </w:rPr>
            </w:pPr>
            <w:r w:rsidRPr="007519C1">
              <w:rPr>
                <w:b/>
                <w:color w:val="365F91" w:themeColor="accent1" w:themeShade="BF"/>
              </w:rPr>
              <w:t>Angurai</w:t>
            </w: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</w:pPr>
            <w:r w:rsidRPr="007519C1">
              <w:t>Malaba</w:t>
            </w: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2280" w:type="dxa"/>
          </w:tcPr>
          <w:p w:rsidR="007860D0" w:rsidRDefault="007860D0" w:rsidP="007860D0">
            <w:r w:rsidRPr="007519C1">
              <w:rPr>
                <w:b/>
                <w:color w:val="365F91" w:themeColor="accent1" w:themeShade="BF"/>
              </w:rPr>
              <w:t>Malaba</w:t>
            </w:r>
            <w:r>
              <w:t xml:space="preserve"> </w:t>
            </w:r>
            <w:r w:rsidR="007519C1">
              <w:t>[ruminants]</w:t>
            </w:r>
          </w:p>
          <w:p w:rsidR="007519C1" w:rsidRDefault="007519C1" w:rsidP="007860D0"/>
          <w:p w:rsidR="007519C1" w:rsidRDefault="007860D0" w:rsidP="007860D0">
            <w:r>
              <w:t>Amagoro</w:t>
            </w:r>
            <w:r w:rsidR="007519C1">
              <w:t xml:space="preserve"> </w:t>
            </w:r>
          </w:p>
          <w:p w:rsidR="007860D0" w:rsidRDefault="007519C1" w:rsidP="007860D0">
            <w:r>
              <w:t>[</w:t>
            </w:r>
            <w:r w:rsidR="007860D0">
              <w:t>pigs and ruminants</w:t>
            </w:r>
            <w:r>
              <w:t>]</w:t>
            </w:r>
          </w:p>
          <w:p w:rsidR="007519C1" w:rsidRDefault="007519C1" w:rsidP="007860D0"/>
          <w:p w:rsidR="007519C1" w:rsidRDefault="007860D0" w:rsidP="007860D0">
            <w:r>
              <w:t>Ang</w:t>
            </w:r>
            <w:r w:rsidR="007519C1">
              <w:t>urai</w:t>
            </w:r>
            <w:r>
              <w:t xml:space="preserve"> </w:t>
            </w:r>
          </w:p>
          <w:p w:rsidR="007860D0" w:rsidRDefault="007519C1" w:rsidP="007860D0">
            <w:r>
              <w:t>[</w:t>
            </w:r>
            <w:r w:rsidR="007860D0">
              <w:t>pigs and ruminants</w:t>
            </w:r>
            <w:r>
              <w:t>]</w:t>
            </w:r>
          </w:p>
          <w:p w:rsidR="007519C1" w:rsidRDefault="007519C1" w:rsidP="007860D0"/>
          <w:p w:rsidR="007519C1" w:rsidRDefault="007519C1" w:rsidP="007860D0">
            <w:r>
              <w:t xml:space="preserve">Kolanya </w:t>
            </w:r>
          </w:p>
          <w:p w:rsidR="007860D0" w:rsidRDefault="007519C1" w:rsidP="007860D0">
            <w:r>
              <w:t>[</w:t>
            </w:r>
            <w:r w:rsidR="007860D0">
              <w:t>pigs and ruminants</w:t>
            </w:r>
            <w:r>
              <w:t>]</w:t>
            </w:r>
          </w:p>
          <w:p w:rsidR="007519C1" w:rsidRDefault="007519C1" w:rsidP="007860D0"/>
          <w:p w:rsidR="007519C1" w:rsidRDefault="007860D0" w:rsidP="007860D0">
            <w:r>
              <w:t xml:space="preserve">Moding </w:t>
            </w:r>
            <w:r w:rsidR="007519C1">
              <w:t xml:space="preserve"> </w:t>
            </w:r>
          </w:p>
          <w:p w:rsidR="007860D0" w:rsidRDefault="007519C1" w:rsidP="007860D0">
            <w:r>
              <w:t>[</w:t>
            </w:r>
            <w:r w:rsidR="007860D0">
              <w:t>pigs and ruminants</w:t>
            </w:r>
            <w:r>
              <w:t>]</w:t>
            </w:r>
          </w:p>
          <w:p w:rsidR="007860D0" w:rsidRPr="007860D0" w:rsidRDefault="007860D0" w:rsidP="00DF1F87"/>
        </w:tc>
        <w:tc>
          <w:tcPr>
            <w:tcW w:w="1220" w:type="dxa"/>
          </w:tcPr>
          <w:p w:rsidR="007519C1" w:rsidRDefault="007519C1" w:rsidP="007519C1">
            <w:r>
              <w:t>Ama</w:t>
            </w:r>
            <w:r w:rsidRPr="00FC22B4">
              <w:t>goro</w:t>
            </w:r>
            <w:r>
              <w:t xml:space="preserve"> sub-County hospital</w:t>
            </w:r>
          </w:p>
          <w:p w:rsidR="007519C1" w:rsidRDefault="007519C1" w:rsidP="007519C1"/>
          <w:p w:rsidR="007519C1" w:rsidRDefault="007519C1" w:rsidP="007519C1">
            <w:r>
              <w:t>Moding</w:t>
            </w:r>
            <w:r>
              <w:t xml:space="preserve"> sub-County hospital</w:t>
            </w:r>
          </w:p>
          <w:p w:rsidR="007860D0" w:rsidRPr="007860D0" w:rsidRDefault="007860D0" w:rsidP="00DF1F87"/>
        </w:tc>
      </w:tr>
      <w:tr w:rsidR="007519C1" w:rsidTr="001659FB">
        <w:tc>
          <w:tcPr>
            <w:tcW w:w="1262" w:type="dxa"/>
          </w:tcPr>
          <w:p w:rsidR="007860D0" w:rsidRDefault="007860D0" w:rsidP="00DF1F87">
            <w:pPr>
              <w:rPr>
                <w:b/>
              </w:rPr>
            </w:pPr>
            <w:r>
              <w:rPr>
                <w:b/>
              </w:rPr>
              <w:t>Teso South</w:t>
            </w: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85" w:type="dxa"/>
          </w:tcPr>
          <w:p w:rsidR="007860D0" w:rsidRPr="002E4C5F" w:rsidRDefault="007860D0" w:rsidP="007519C1">
            <w:pPr>
              <w:jc w:val="center"/>
              <w:rPr>
                <w:b/>
              </w:rPr>
            </w:pPr>
            <w:r w:rsidRPr="002E4C5F">
              <w:rPr>
                <w:b/>
                <w:color w:val="365F91" w:themeColor="accent1" w:themeShade="BF"/>
              </w:rPr>
              <w:t>Amukura</w:t>
            </w: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</w:pPr>
            <w:r w:rsidRPr="007519C1">
              <w:t>Adongosi</w:t>
            </w:r>
          </w:p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  <w:r w:rsidRPr="007519C1">
              <w:t>Lukolis</w:t>
            </w:r>
          </w:p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  <w:r w:rsidRPr="007519C1">
              <w:t>Kemodo</w:t>
            </w:r>
          </w:p>
        </w:tc>
        <w:tc>
          <w:tcPr>
            <w:tcW w:w="121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2280" w:type="dxa"/>
          </w:tcPr>
          <w:p w:rsidR="002E4C5F" w:rsidRPr="002E4C5F" w:rsidRDefault="002E4C5F" w:rsidP="007860D0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>Amukura [ruminants]</w:t>
            </w:r>
          </w:p>
          <w:p w:rsidR="002E4C5F" w:rsidRPr="002E4C5F" w:rsidRDefault="002E4C5F" w:rsidP="007860D0"/>
          <w:p w:rsidR="002E4C5F" w:rsidRPr="002E4C5F" w:rsidRDefault="007860D0" w:rsidP="007860D0">
            <w:r w:rsidRPr="002E4C5F">
              <w:t>Amerikwai</w:t>
            </w:r>
            <w:r w:rsidR="002E4C5F" w:rsidRPr="002E4C5F">
              <w:t xml:space="preserve"> [ruminants]</w:t>
            </w:r>
          </w:p>
          <w:p w:rsidR="002E4C5F" w:rsidRPr="002E4C5F" w:rsidRDefault="002E4C5F" w:rsidP="007860D0"/>
          <w:p w:rsidR="007860D0" w:rsidRPr="002E4C5F" w:rsidRDefault="002E4C5F" w:rsidP="007860D0">
            <w:r w:rsidRPr="002E4C5F">
              <w:t>Burumba [</w:t>
            </w:r>
            <w:r w:rsidR="007860D0" w:rsidRPr="002E4C5F">
              <w:t>pigs</w:t>
            </w:r>
            <w:r w:rsidRPr="002E4C5F">
              <w:t>]</w:t>
            </w:r>
          </w:p>
          <w:p w:rsidR="002E4C5F" w:rsidRPr="002E4C5F" w:rsidRDefault="002E4C5F" w:rsidP="007860D0"/>
          <w:p w:rsidR="002E4C5F" w:rsidRPr="002E4C5F" w:rsidRDefault="007860D0" w:rsidP="007860D0">
            <w:r w:rsidRPr="002E4C5F">
              <w:t xml:space="preserve">Adongosi </w:t>
            </w:r>
            <w:r w:rsidR="002E4C5F" w:rsidRPr="002E4C5F">
              <w:t>[ruminants]</w:t>
            </w:r>
          </w:p>
          <w:p w:rsidR="002E4C5F" w:rsidRPr="002E4C5F" w:rsidRDefault="002E4C5F" w:rsidP="007860D0"/>
          <w:p w:rsidR="007860D0" w:rsidRPr="002E4C5F" w:rsidRDefault="007860D0" w:rsidP="007860D0">
            <w:r w:rsidRPr="002E4C5F">
              <w:t xml:space="preserve">Lukolis </w:t>
            </w:r>
            <w:r w:rsidR="002E4C5F" w:rsidRPr="002E4C5F">
              <w:t>[</w:t>
            </w:r>
            <w:r w:rsidRPr="002E4C5F">
              <w:t>ruminants</w:t>
            </w:r>
            <w:r w:rsidR="002E4C5F" w:rsidRPr="002E4C5F">
              <w:t>]</w:t>
            </w:r>
          </w:p>
          <w:p w:rsidR="002E4C5F" w:rsidRPr="002E4C5F" w:rsidRDefault="002E4C5F" w:rsidP="007860D0"/>
          <w:p w:rsidR="007860D0" w:rsidRPr="002E4C5F" w:rsidRDefault="002E4C5F" w:rsidP="007860D0">
            <w:r w:rsidRPr="002E4C5F">
              <w:t>Angorom [</w:t>
            </w:r>
            <w:r w:rsidR="007860D0" w:rsidRPr="002E4C5F">
              <w:t>pig</w:t>
            </w:r>
            <w:r w:rsidRPr="002E4C5F">
              <w:t>s]</w:t>
            </w:r>
          </w:p>
          <w:p w:rsidR="002E4C5F" w:rsidRPr="002E4C5F" w:rsidRDefault="002E4C5F" w:rsidP="007860D0"/>
          <w:p w:rsidR="002E4C5F" w:rsidRPr="002E4C5F" w:rsidRDefault="007860D0" w:rsidP="007860D0">
            <w:r w:rsidRPr="002E4C5F">
              <w:t xml:space="preserve">Asinge </w:t>
            </w:r>
          </w:p>
          <w:p w:rsidR="002E4C5F" w:rsidRPr="002E4C5F" w:rsidRDefault="002E4C5F" w:rsidP="007860D0">
            <w:r w:rsidRPr="002E4C5F">
              <w:t xml:space="preserve">[pigs and ruminants] </w:t>
            </w:r>
          </w:p>
          <w:p w:rsidR="002E4C5F" w:rsidRPr="002E4C5F" w:rsidRDefault="002E4C5F" w:rsidP="007860D0"/>
          <w:p w:rsidR="002E4C5F" w:rsidRPr="002E4C5F" w:rsidRDefault="007860D0" w:rsidP="007860D0">
            <w:r w:rsidRPr="002E4C5F">
              <w:t xml:space="preserve">Amairo </w:t>
            </w:r>
            <w:r w:rsidR="002E4C5F" w:rsidRPr="002E4C5F">
              <w:t>[pigs]</w:t>
            </w:r>
          </w:p>
          <w:p w:rsidR="002E4C5F" w:rsidRPr="002E4C5F" w:rsidRDefault="002E4C5F" w:rsidP="007860D0"/>
          <w:p w:rsidR="007860D0" w:rsidRPr="002E4C5F" w:rsidRDefault="007860D0" w:rsidP="007860D0">
            <w:r w:rsidRPr="002E4C5F">
              <w:t xml:space="preserve">Machakus </w:t>
            </w:r>
            <w:r w:rsidR="002E4C5F" w:rsidRPr="002E4C5F">
              <w:t>[</w:t>
            </w:r>
            <w:r w:rsidRPr="002E4C5F">
              <w:t>ruminants</w:t>
            </w:r>
            <w:r w:rsidR="002E4C5F" w:rsidRPr="002E4C5F">
              <w:t>]</w:t>
            </w:r>
          </w:p>
          <w:p w:rsidR="002E4C5F" w:rsidRPr="002E4C5F" w:rsidRDefault="002E4C5F" w:rsidP="007860D0"/>
          <w:p w:rsidR="007860D0" w:rsidRPr="002E4C5F" w:rsidRDefault="002E4C5F" w:rsidP="007860D0">
            <w:r w:rsidRPr="002E4C5F">
              <w:t>Amoni [</w:t>
            </w:r>
            <w:r w:rsidR="007860D0" w:rsidRPr="002E4C5F">
              <w:t>pigs</w:t>
            </w:r>
            <w:r w:rsidRPr="002E4C5F">
              <w:t>]</w:t>
            </w:r>
          </w:p>
          <w:p w:rsidR="002E4C5F" w:rsidRPr="002E4C5F" w:rsidRDefault="002E4C5F" w:rsidP="007860D0"/>
          <w:p w:rsidR="007860D0" w:rsidRPr="002E4C5F" w:rsidRDefault="002E4C5F" w:rsidP="007860D0">
            <w:r w:rsidRPr="002E4C5F">
              <w:t>Apokor [</w:t>
            </w:r>
            <w:r w:rsidR="007860D0" w:rsidRPr="002E4C5F">
              <w:t>pigs</w:t>
            </w:r>
            <w:r w:rsidRPr="002E4C5F">
              <w:t>]</w:t>
            </w:r>
          </w:p>
          <w:p w:rsidR="002E4C5F" w:rsidRPr="002E4C5F" w:rsidRDefault="002E4C5F" w:rsidP="007860D0"/>
          <w:p w:rsidR="002E4C5F" w:rsidRPr="002E4C5F" w:rsidRDefault="007860D0" w:rsidP="007860D0">
            <w:r w:rsidRPr="002E4C5F">
              <w:t xml:space="preserve">Simbachai </w:t>
            </w:r>
          </w:p>
          <w:p w:rsidR="007860D0" w:rsidRPr="002E4C5F" w:rsidRDefault="002E4C5F" w:rsidP="007860D0">
            <w:r w:rsidRPr="002E4C5F">
              <w:t>[pigs and ruminants]</w:t>
            </w:r>
          </w:p>
          <w:p w:rsidR="002E4C5F" w:rsidRPr="002E4C5F" w:rsidRDefault="002E4C5F" w:rsidP="007860D0"/>
          <w:p w:rsidR="007860D0" w:rsidRPr="002E4C5F" w:rsidRDefault="002E4C5F" w:rsidP="007860D0">
            <w:r w:rsidRPr="002E4C5F">
              <w:t>Kotur [</w:t>
            </w:r>
            <w:r w:rsidR="007860D0" w:rsidRPr="002E4C5F">
              <w:t>pigs</w:t>
            </w:r>
            <w:r w:rsidRPr="002E4C5F">
              <w:t>]</w:t>
            </w:r>
          </w:p>
          <w:p w:rsidR="007860D0" w:rsidRPr="007860D0" w:rsidRDefault="007860D0" w:rsidP="00DF1F87"/>
        </w:tc>
        <w:tc>
          <w:tcPr>
            <w:tcW w:w="1220" w:type="dxa"/>
          </w:tcPr>
          <w:p w:rsidR="007519C1" w:rsidRDefault="007519C1" w:rsidP="007519C1">
            <w:r w:rsidRPr="00FC22B4">
              <w:lastRenderedPageBreak/>
              <w:t>Alupe</w:t>
            </w:r>
            <w:r w:rsidR="002E4C5F">
              <w:t xml:space="preserve"> sub-County hospital</w:t>
            </w:r>
          </w:p>
          <w:p w:rsidR="002E4C5F" w:rsidRDefault="002E4C5F" w:rsidP="007519C1"/>
          <w:p w:rsidR="007519C1" w:rsidRDefault="007519C1" w:rsidP="007519C1">
            <w:r>
              <w:t>Amu</w:t>
            </w:r>
            <w:r w:rsidRPr="00FC22B4">
              <w:t>kura</w:t>
            </w:r>
            <w:r w:rsidR="002E4C5F">
              <w:t xml:space="preserve"> sub-County hospital</w:t>
            </w:r>
          </w:p>
          <w:p w:rsidR="002E4C5F" w:rsidRDefault="002E4C5F" w:rsidP="007519C1"/>
          <w:p w:rsidR="007519C1" w:rsidRPr="002E4C5F" w:rsidRDefault="007519C1" w:rsidP="007519C1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>Lukolis</w:t>
            </w:r>
            <w:r w:rsidR="002E4C5F" w:rsidRPr="002E4C5F">
              <w:rPr>
                <w:b/>
                <w:color w:val="365F91" w:themeColor="accent1" w:themeShade="BF"/>
              </w:rPr>
              <w:t xml:space="preserve"> sub-County hospital</w:t>
            </w:r>
          </w:p>
          <w:p w:rsidR="007860D0" w:rsidRPr="007860D0" w:rsidRDefault="007860D0" w:rsidP="00DF1F87"/>
        </w:tc>
      </w:tr>
      <w:tr w:rsidR="007519C1" w:rsidTr="001659FB">
        <w:tc>
          <w:tcPr>
            <w:tcW w:w="1262" w:type="dxa"/>
          </w:tcPr>
          <w:p w:rsidR="007860D0" w:rsidRDefault="007860D0" w:rsidP="00DF1F87">
            <w:pPr>
              <w:rPr>
                <w:b/>
              </w:rPr>
            </w:pPr>
            <w:r>
              <w:rPr>
                <w:b/>
              </w:rPr>
              <w:t xml:space="preserve">Matayos [Busia] </w:t>
            </w: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85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1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2280" w:type="dxa"/>
          </w:tcPr>
          <w:p w:rsidR="002E4C5F" w:rsidRDefault="007860D0" w:rsidP="007860D0">
            <w:r w:rsidRPr="002E4C5F">
              <w:t>Busia town abattoir</w:t>
            </w:r>
            <w:r w:rsidR="002E4C5F">
              <w:rPr>
                <w:u w:val="single"/>
              </w:rPr>
              <w:t xml:space="preserve"> </w:t>
            </w:r>
            <w:r w:rsidR="002E4C5F" w:rsidRPr="002E4C5F">
              <w:t>[ruminants]</w:t>
            </w:r>
            <w:r w:rsidR="002E4C5F">
              <w:t xml:space="preserve"> </w:t>
            </w:r>
          </w:p>
          <w:p w:rsidR="002E4C5F" w:rsidRDefault="002E4C5F" w:rsidP="007860D0"/>
          <w:p w:rsidR="002E4C5F" w:rsidRDefault="007860D0" w:rsidP="007860D0">
            <w:r>
              <w:t xml:space="preserve">Mundika </w:t>
            </w:r>
          </w:p>
          <w:p w:rsidR="002E4C5F" w:rsidRDefault="002E4C5F" w:rsidP="007860D0">
            <w:r>
              <w:t xml:space="preserve">[pigs and ruminants] </w:t>
            </w:r>
          </w:p>
          <w:p w:rsidR="002E4C5F" w:rsidRDefault="002E4C5F" w:rsidP="007860D0"/>
          <w:p w:rsidR="002E4C5F" w:rsidRDefault="007860D0" w:rsidP="007860D0">
            <w:r>
              <w:t xml:space="preserve">Matayos </w:t>
            </w:r>
          </w:p>
          <w:p w:rsidR="002E4C5F" w:rsidRDefault="002E4C5F" w:rsidP="002E4C5F">
            <w:r>
              <w:t xml:space="preserve">[pigs and ruminants] </w:t>
            </w:r>
          </w:p>
          <w:p w:rsidR="002E4C5F" w:rsidRDefault="002E4C5F" w:rsidP="002E4C5F"/>
          <w:p w:rsidR="007860D0" w:rsidRDefault="007860D0" w:rsidP="002E4C5F">
            <w:r>
              <w:t xml:space="preserve">Ekero </w:t>
            </w:r>
            <w:r w:rsidR="002E4C5F">
              <w:t>[pigs]</w:t>
            </w:r>
          </w:p>
          <w:p w:rsidR="002E4C5F" w:rsidRPr="007860D0" w:rsidRDefault="002E4C5F" w:rsidP="002E4C5F"/>
        </w:tc>
        <w:tc>
          <w:tcPr>
            <w:tcW w:w="1220" w:type="dxa"/>
          </w:tcPr>
          <w:p w:rsidR="007860D0" w:rsidRPr="002E4C5F" w:rsidRDefault="007519C1" w:rsidP="00DF1F87">
            <w:pPr>
              <w:rPr>
                <w:b/>
              </w:rPr>
            </w:pPr>
            <w:r w:rsidRPr="002E4C5F">
              <w:rPr>
                <w:b/>
                <w:color w:val="365F91" w:themeColor="accent1" w:themeShade="BF"/>
              </w:rPr>
              <w:t>Busia Referral hospital</w:t>
            </w:r>
          </w:p>
        </w:tc>
      </w:tr>
      <w:tr w:rsidR="007519C1" w:rsidTr="001659FB">
        <w:tc>
          <w:tcPr>
            <w:tcW w:w="1262" w:type="dxa"/>
          </w:tcPr>
          <w:p w:rsidR="007860D0" w:rsidRDefault="007860D0" w:rsidP="00DF1F87">
            <w:pPr>
              <w:rPr>
                <w:b/>
              </w:rPr>
            </w:pPr>
            <w:r>
              <w:rPr>
                <w:b/>
              </w:rPr>
              <w:t xml:space="preserve">Nambale </w:t>
            </w: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85" w:type="dxa"/>
          </w:tcPr>
          <w:p w:rsidR="007860D0" w:rsidRPr="007519C1" w:rsidRDefault="007860D0" w:rsidP="007519C1">
            <w:pPr>
              <w:jc w:val="center"/>
            </w:pPr>
            <w:r w:rsidRPr="007519C1">
              <w:t>Mungatsi</w:t>
            </w: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1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</w:pPr>
            <w:r w:rsidRPr="007519C1">
              <w:t>Nambale</w:t>
            </w: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2280" w:type="dxa"/>
          </w:tcPr>
          <w:p w:rsidR="002E4C5F" w:rsidRDefault="007860D0" w:rsidP="007860D0">
            <w:r w:rsidRPr="002E4C5F">
              <w:t>Nambale</w:t>
            </w:r>
            <w:r>
              <w:t xml:space="preserve"> </w:t>
            </w:r>
          </w:p>
          <w:p w:rsidR="007860D0" w:rsidRDefault="002E4C5F" w:rsidP="007860D0">
            <w:r>
              <w:t>[pigs and ruminants]</w:t>
            </w:r>
          </w:p>
          <w:p w:rsidR="002E4C5F" w:rsidRDefault="002E4C5F" w:rsidP="007860D0"/>
          <w:p w:rsidR="002E4C5F" w:rsidRDefault="007860D0" w:rsidP="007860D0">
            <w:r>
              <w:t xml:space="preserve">Kemodo </w:t>
            </w:r>
          </w:p>
          <w:p w:rsidR="007860D0" w:rsidRDefault="002E4C5F" w:rsidP="007860D0">
            <w:r>
              <w:t>[pigs and ruminants]</w:t>
            </w:r>
          </w:p>
          <w:p w:rsidR="002E4C5F" w:rsidRDefault="002E4C5F" w:rsidP="007860D0"/>
          <w:p w:rsidR="007860D0" w:rsidRDefault="007860D0" w:rsidP="007860D0">
            <w:r>
              <w:t xml:space="preserve">Tangakona </w:t>
            </w:r>
            <w:r w:rsidR="002E4C5F">
              <w:t>[</w:t>
            </w:r>
            <w:r>
              <w:t>pigs</w:t>
            </w:r>
            <w:r w:rsidR="002E4C5F">
              <w:t>]</w:t>
            </w:r>
          </w:p>
          <w:p w:rsidR="007860D0" w:rsidRDefault="002E4C5F" w:rsidP="007860D0">
            <w:r>
              <w:t>Nasewa</w:t>
            </w:r>
            <w:r w:rsidR="007860D0">
              <w:t xml:space="preserve"> </w:t>
            </w:r>
            <w:r>
              <w:t>[</w:t>
            </w:r>
            <w:r w:rsidR="007860D0">
              <w:t>pigs</w:t>
            </w:r>
            <w:r>
              <w:t>]</w:t>
            </w:r>
          </w:p>
          <w:p w:rsidR="002E4C5F" w:rsidRDefault="002E4C5F" w:rsidP="007860D0"/>
          <w:p w:rsidR="002E4C5F" w:rsidRDefault="007860D0" w:rsidP="007860D0">
            <w:r>
              <w:t xml:space="preserve">Busibwabo </w:t>
            </w:r>
          </w:p>
          <w:p w:rsidR="002E4C5F" w:rsidRDefault="002E4C5F" w:rsidP="007860D0">
            <w:r>
              <w:t xml:space="preserve">[pigs and ruminants] </w:t>
            </w:r>
          </w:p>
          <w:p w:rsidR="002E4C5F" w:rsidRDefault="002E4C5F" w:rsidP="007860D0"/>
          <w:p w:rsidR="002E4C5F" w:rsidRDefault="007860D0" w:rsidP="007860D0">
            <w:r>
              <w:t xml:space="preserve">Mungatsi </w:t>
            </w:r>
          </w:p>
          <w:p w:rsidR="002E4C5F" w:rsidRDefault="002E4C5F" w:rsidP="002E4C5F">
            <w:r>
              <w:t>[pigs and ruminants]</w:t>
            </w:r>
          </w:p>
          <w:p w:rsidR="007860D0" w:rsidRPr="007860D0" w:rsidRDefault="002E4C5F" w:rsidP="002E4C5F">
            <w:r w:rsidRPr="007860D0">
              <w:t xml:space="preserve"> </w:t>
            </w:r>
          </w:p>
        </w:tc>
        <w:tc>
          <w:tcPr>
            <w:tcW w:w="1220" w:type="dxa"/>
          </w:tcPr>
          <w:p w:rsidR="007519C1" w:rsidRPr="00FC22B4" w:rsidRDefault="007519C1" w:rsidP="007519C1">
            <w:r w:rsidRPr="00FC22B4">
              <w:lastRenderedPageBreak/>
              <w:t>Nambale</w:t>
            </w:r>
            <w:r w:rsidR="002E4C5F">
              <w:t xml:space="preserve"> sub-County hospital</w:t>
            </w:r>
          </w:p>
          <w:p w:rsidR="007860D0" w:rsidRPr="007860D0" w:rsidRDefault="007860D0" w:rsidP="00DF1F87"/>
        </w:tc>
      </w:tr>
      <w:tr w:rsidR="007519C1" w:rsidTr="001659FB">
        <w:tc>
          <w:tcPr>
            <w:tcW w:w="1262" w:type="dxa"/>
          </w:tcPr>
          <w:p w:rsidR="007860D0" w:rsidRDefault="007860D0" w:rsidP="00DF1F87">
            <w:pPr>
              <w:rPr>
                <w:b/>
              </w:rPr>
            </w:pPr>
            <w:r>
              <w:rPr>
                <w:b/>
              </w:rPr>
              <w:t xml:space="preserve">Butula </w:t>
            </w: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85" w:type="dxa"/>
          </w:tcPr>
          <w:p w:rsidR="007860D0" w:rsidRPr="002E4C5F" w:rsidRDefault="007860D0" w:rsidP="007519C1">
            <w:pPr>
              <w:jc w:val="center"/>
              <w:rPr>
                <w:b/>
              </w:rPr>
            </w:pPr>
            <w:r w:rsidRPr="002E4C5F">
              <w:rPr>
                <w:b/>
                <w:color w:val="365F91" w:themeColor="accent1" w:themeShade="BF"/>
              </w:rPr>
              <w:t>Bumala-Butula</w:t>
            </w: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</w:pPr>
            <w:r w:rsidRPr="007519C1">
              <w:t>Lugula</w:t>
            </w:r>
          </w:p>
        </w:tc>
        <w:tc>
          <w:tcPr>
            <w:tcW w:w="1218" w:type="dxa"/>
          </w:tcPr>
          <w:p w:rsidR="007860D0" w:rsidRPr="007519C1" w:rsidRDefault="007860D0" w:rsidP="007519C1">
            <w:pPr>
              <w:jc w:val="center"/>
            </w:pPr>
            <w:r w:rsidRPr="007519C1">
              <w:t>K’Oloo</w:t>
            </w: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</w:pPr>
            <w:r w:rsidRPr="007519C1">
              <w:t>Bumala-Butula</w:t>
            </w:r>
          </w:p>
        </w:tc>
        <w:tc>
          <w:tcPr>
            <w:tcW w:w="2280" w:type="dxa"/>
          </w:tcPr>
          <w:p w:rsidR="002E4C5F" w:rsidRDefault="002E4C5F" w:rsidP="007860D0">
            <w:r>
              <w:t>Butula</w:t>
            </w:r>
            <w:r w:rsidR="007860D0">
              <w:t xml:space="preserve"> </w:t>
            </w:r>
          </w:p>
          <w:p w:rsidR="007860D0" w:rsidRDefault="002E4C5F" w:rsidP="007860D0">
            <w:r>
              <w:t>[pigs and ruminants]</w:t>
            </w:r>
          </w:p>
          <w:p w:rsidR="002E4C5F" w:rsidRDefault="002E4C5F" w:rsidP="007860D0"/>
          <w:p w:rsidR="002E4C5F" w:rsidRPr="002E4C5F" w:rsidRDefault="007860D0" w:rsidP="007860D0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>Bumala</w:t>
            </w:r>
            <w:r w:rsidR="002E4C5F" w:rsidRPr="002E4C5F">
              <w:rPr>
                <w:b/>
                <w:color w:val="365F91" w:themeColor="accent1" w:themeShade="BF"/>
              </w:rPr>
              <w:t xml:space="preserve"> </w:t>
            </w:r>
          </w:p>
          <w:p w:rsidR="007860D0" w:rsidRPr="002E4C5F" w:rsidRDefault="002E4C5F" w:rsidP="007860D0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>[pigs and ruminants]</w:t>
            </w:r>
          </w:p>
          <w:p w:rsidR="002E4C5F" w:rsidRDefault="002E4C5F" w:rsidP="007860D0"/>
          <w:p w:rsidR="002E4C5F" w:rsidRDefault="007860D0" w:rsidP="007860D0">
            <w:r>
              <w:t xml:space="preserve">Bujumba </w:t>
            </w:r>
          </w:p>
          <w:p w:rsidR="007860D0" w:rsidRDefault="002E4C5F" w:rsidP="007860D0">
            <w:r>
              <w:t>[pigs and ruminants]</w:t>
            </w:r>
          </w:p>
          <w:p w:rsidR="007860D0" w:rsidRPr="007860D0" w:rsidRDefault="007860D0" w:rsidP="00DF1F87"/>
        </w:tc>
        <w:tc>
          <w:tcPr>
            <w:tcW w:w="1220" w:type="dxa"/>
          </w:tcPr>
          <w:p w:rsidR="007519C1" w:rsidRPr="002E4C5F" w:rsidRDefault="007519C1" w:rsidP="007519C1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>Butula Missionary hospital</w:t>
            </w:r>
          </w:p>
          <w:p w:rsidR="007519C1" w:rsidRDefault="007519C1" w:rsidP="007519C1"/>
          <w:p w:rsidR="007519C1" w:rsidRDefault="007519C1" w:rsidP="007519C1">
            <w:r>
              <w:t>Bujumba</w:t>
            </w:r>
            <w:r w:rsidR="002E4C5F">
              <w:t xml:space="preserve"> sub-County hospital</w:t>
            </w:r>
          </w:p>
          <w:p w:rsidR="007860D0" w:rsidRPr="007860D0" w:rsidRDefault="007860D0" w:rsidP="00DF1F87"/>
        </w:tc>
      </w:tr>
      <w:tr w:rsidR="007519C1" w:rsidTr="001659FB">
        <w:tc>
          <w:tcPr>
            <w:tcW w:w="1262" w:type="dxa"/>
          </w:tcPr>
          <w:p w:rsidR="007860D0" w:rsidRDefault="007860D0" w:rsidP="00DF1F87">
            <w:pPr>
              <w:rPr>
                <w:b/>
              </w:rPr>
            </w:pPr>
            <w:r>
              <w:rPr>
                <w:b/>
              </w:rPr>
              <w:t xml:space="preserve">Bunyala </w:t>
            </w:r>
          </w:p>
          <w:p w:rsidR="007860D0" w:rsidRDefault="007860D0" w:rsidP="00DF1F87">
            <w:pPr>
              <w:rPr>
                <w:b/>
              </w:rPr>
            </w:pP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</w:pPr>
            <w:r w:rsidRPr="007519C1">
              <w:t>Harambe</w:t>
            </w:r>
          </w:p>
        </w:tc>
        <w:tc>
          <w:tcPr>
            <w:tcW w:w="1185" w:type="dxa"/>
          </w:tcPr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</w:p>
        </w:tc>
        <w:tc>
          <w:tcPr>
            <w:tcW w:w="1218" w:type="dxa"/>
          </w:tcPr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</w:pPr>
            <w:r w:rsidRPr="007519C1">
              <w:t>Budalangi</w:t>
            </w:r>
          </w:p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  <w:r w:rsidRPr="007519C1">
              <w:t>Port Victoria</w:t>
            </w: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</w:pPr>
          </w:p>
          <w:p w:rsidR="007860D0" w:rsidRPr="007519C1" w:rsidRDefault="007860D0" w:rsidP="007519C1">
            <w:pPr>
              <w:jc w:val="center"/>
            </w:pPr>
          </w:p>
        </w:tc>
        <w:tc>
          <w:tcPr>
            <w:tcW w:w="2280" w:type="dxa"/>
          </w:tcPr>
          <w:p w:rsidR="002E4C5F" w:rsidRDefault="002E4C5F" w:rsidP="007860D0">
            <w:r>
              <w:t xml:space="preserve">Budalangi </w:t>
            </w:r>
            <w:r w:rsidR="007860D0">
              <w:t xml:space="preserve"> </w:t>
            </w:r>
          </w:p>
          <w:p w:rsidR="007860D0" w:rsidRDefault="002E4C5F" w:rsidP="007860D0">
            <w:r>
              <w:t>[pigs and ruminants]</w:t>
            </w:r>
          </w:p>
          <w:p w:rsidR="002E4C5F" w:rsidRDefault="002E4C5F" w:rsidP="007860D0"/>
          <w:p w:rsidR="007860D0" w:rsidRDefault="002E4C5F" w:rsidP="007860D0">
            <w:r>
              <w:t>Mundare [</w:t>
            </w:r>
            <w:r w:rsidR="007860D0">
              <w:t>pigs</w:t>
            </w:r>
            <w:r>
              <w:t>]</w:t>
            </w:r>
          </w:p>
          <w:p w:rsidR="002E4C5F" w:rsidRDefault="002E4C5F" w:rsidP="007860D0"/>
          <w:p w:rsidR="002E4C5F" w:rsidRDefault="007860D0" w:rsidP="007860D0">
            <w:r>
              <w:t xml:space="preserve">Harambe </w:t>
            </w:r>
          </w:p>
          <w:p w:rsidR="007860D0" w:rsidRDefault="002E4C5F" w:rsidP="007860D0">
            <w:r>
              <w:t>[pigs and ruminants]</w:t>
            </w:r>
          </w:p>
          <w:p w:rsidR="002E4C5F" w:rsidRDefault="002E4C5F" w:rsidP="007860D0"/>
          <w:p w:rsidR="002E4C5F" w:rsidRDefault="007860D0" w:rsidP="007860D0">
            <w:r>
              <w:t xml:space="preserve">Morambwa </w:t>
            </w:r>
          </w:p>
          <w:p w:rsidR="007860D0" w:rsidRDefault="002E4C5F" w:rsidP="007860D0">
            <w:r>
              <w:t>[pigs and ruminants]</w:t>
            </w:r>
          </w:p>
          <w:p w:rsidR="002E4C5F" w:rsidRDefault="002E4C5F" w:rsidP="007860D0"/>
          <w:p w:rsidR="002E4C5F" w:rsidRDefault="007860D0" w:rsidP="007860D0">
            <w:r>
              <w:t xml:space="preserve">Maumau </w:t>
            </w:r>
          </w:p>
          <w:p w:rsidR="007860D0" w:rsidRDefault="002E4C5F" w:rsidP="007860D0">
            <w:r>
              <w:t>[pigs and ruminants]</w:t>
            </w:r>
          </w:p>
          <w:p w:rsidR="002E4C5F" w:rsidRDefault="002E4C5F" w:rsidP="007860D0"/>
          <w:p w:rsidR="002E4C5F" w:rsidRDefault="007860D0" w:rsidP="007860D0">
            <w:r>
              <w:t xml:space="preserve">Port Victoria </w:t>
            </w:r>
          </w:p>
          <w:p w:rsidR="007860D0" w:rsidRPr="007860D0" w:rsidRDefault="002E4C5F" w:rsidP="00DF1F87">
            <w:r>
              <w:t>[pigs and ruminants]</w:t>
            </w:r>
          </w:p>
        </w:tc>
        <w:tc>
          <w:tcPr>
            <w:tcW w:w="1220" w:type="dxa"/>
          </w:tcPr>
          <w:p w:rsidR="007860D0" w:rsidRPr="007860D0" w:rsidRDefault="007519C1" w:rsidP="00DF1F87">
            <w:r w:rsidRPr="00FC22B4">
              <w:t>Port Victoria</w:t>
            </w:r>
            <w:r w:rsidR="002E4C5F">
              <w:t xml:space="preserve"> sub-County hospital</w:t>
            </w:r>
          </w:p>
        </w:tc>
      </w:tr>
      <w:tr w:rsidR="007519C1" w:rsidTr="001659FB">
        <w:tc>
          <w:tcPr>
            <w:tcW w:w="1262" w:type="dxa"/>
          </w:tcPr>
          <w:p w:rsidR="007860D0" w:rsidRDefault="007860D0" w:rsidP="00DF1F87">
            <w:pPr>
              <w:rPr>
                <w:b/>
              </w:rPr>
            </w:pPr>
            <w:r>
              <w:rPr>
                <w:b/>
              </w:rPr>
              <w:lastRenderedPageBreak/>
              <w:t>Samia</w:t>
            </w:r>
          </w:p>
        </w:tc>
        <w:tc>
          <w:tcPr>
            <w:tcW w:w="105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185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309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18" w:type="dxa"/>
          </w:tcPr>
          <w:p w:rsidR="007860D0" w:rsidRPr="002E4C5F" w:rsidRDefault="007860D0" w:rsidP="007519C1">
            <w:pPr>
              <w:jc w:val="center"/>
              <w:rPr>
                <w:b/>
              </w:rPr>
            </w:pPr>
            <w:r w:rsidRPr="002E4C5F">
              <w:rPr>
                <w:b/>
                <w:color w:val="365F91" w:themeColor="accent1" w:themeShade="BF"/>
              </w:rPr>
              <w:t>Funyula</w:t>
            </w:r>
          </w:p>
        </w:tc>
        <w:tc>
          <w:tcPr>
            <w:tcW w:w="1110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1208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956" w:type="dxa"/>
          </w:tcPr>
          <w:p w:rsidR="007860D0" w:rsidRPr="007519C1" w:rsidRDefault="007860D0" w:rsidP="007519C1">
            <w:pPr>
              <w:jc w:val="center"/>
            </w:pPr>
          </w:p>
        </w:tc>
        <w:tc>
          <w:tcPr>
            <w:tcW w:w="2280" w:type="dxa"/>
          </w:tcPr>
          <w:p w:rsidR="002E4C5F" w:rsidRPr="002E4C5F" w:rsidRDefault="002E4C5F" w:rsidP="007860D0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 xml:space="preserve">Funyula </w:t>
            </w:r>
          </w:p>
          <w:p w:rsidR="002E4C5F" w:rsidRPr="002E4C5F" w:rsidRDefault="002E4C5F" w:rsidP="007860D0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>[pigs and ruminants]</w:t>
            </w:r>
          </w:p>
          <w:p w:rsidR="002E4C5F" w:rsidRDefault="002E4C5F" w:rsidP="007860D0"/>
          <w:p w:rsidR="002E4C5F" w:rsidRDefault="007860D0" w:rsidP="007860D0">
            <w:r>
              <w:t xml:space="preserve">Iganga </w:t>
            </w:r>
            <w:r w:rsidR="002E4C5F">
              <w:t xml:space="preserve">[ruminants] </w:t>
            </w:r>
          </w:p>
          <w:p w:rsidR="002E4C5F" w:rsidRDefault="002E4C5F" w:rsidP="007860D0"/>
          <w:p w:rsidR="002E4C5F" w:rsidRDefault="007860D0" w:rsidP="007860D0">
            <w:r>
              <w:t xml:space="preserve">Bukiri </w:t>
            </w:r>
          </w:p>
          <w:p w:rsidR="002E4C5F" w:rsidRDefault="002E4C5F" w:rsidP="007860D0">
            <w:r>
              <w:t xml:space="preserve">[pigs and ruminants] </w:t>
            </w:r>
          </w:p>
          <w:p w:rsidR="002E4C5F" w:rsidRDefault="002E4C5F" w:rsidP="007860D0"/>
          <w:p w:rsidR="002E4C5F" w:rsidRDefault="007860D0" w:rsidP="007860D0">
            <w:r>
              <w:t xml:space="preserve">Namboboto </w:t>
            </w:r>
          </w:p>
          <w:p w:rsidR="002E4C5F" w:rsidRDefault="002E4C5F" w:rsidP="007860D0">
            <w:r>
              <w:t xml:space="preserve">[pigs and ruminants] </w:t>
            </w:r>
          </w:p>
          <w:p w:rsidR="002E4C5F" w:rsidRDefault="002E4C5F" w:rsidP="007860D0"/>
          <w:p w:rsidR="002E4C5F" w:rsidRDefault="007860D0" w:rsidP="007860D0">
            <w:r>
              <w:t xml:space="preserve">Ganjala </w:t>
            </w:r>
          </w:p>
          <w:p w:rsidR="002E4C5F" w:rsidRDefault="002E4C5F" w:rsidP="007860D0">
            <w:r>
              <w:t>[pigs and ruminants]</w:t>
            </w:r>
          </w:p>
          <w:p w:rsidR="002E4C5F" w:rsidRDefault="002E4C5F" w:rsidP="007860D0"/>
          <w:p w:rsidR="002E4C5F" w:rsidRDefault="007860D0" w:rsidP="007860D0">
            <w:r>
              <w:t xml:space="preserve">Sioport </w:t>
            </w:r>
          </w:p>
          <w:p w:rsidR="007860D0" w:rsidRPr="007860D0" w:rsidRDefault="002E4C5F" w:rsidP="002E4C5F">
            <w:r>
              <w:t>[pigs and ruminants]</w:t>
            </w:r>
            <w:r w:rsidRPr="007860D0">
              <w:t xml:space="preserve"> </w:t>
            </w:r>
          </w:p>
        </w:tc>
        <w:tc>
          <w:tcPr>
            <w:tcW w:w="1220" w:type="dxa"/>
          </w:tcPr>
          <w:p w:rsidR="007519C1" w:rsidRDefault="007519C1" w:rsidP="00DF1F87">
            <w:r>
              <w:t>Holy Family Missionary Hospital</w:t>
            </w:r>
          </w:p>
          <w:p w:rsidR="007519C1" w:rsidRDefault="007519C1" w:rsidP="00DF1F87"/>
          <w:p w:rsidR="007860D0" w:rsidRPr="002E4C5F" w:rsidRDefault="007519C1" w:rsidP="00DF1F87">
            <w:pPr>
              <w:rPr>
                <w:b/>
                <w:color w:val="365F91" w:themeColor="accent1" w:themeShade="BF"/>
              </w:rPr>
            </w:pPr>
            <w:r w:rsidRPr="002E4C5F">
              <w:rPr>
                <w:b/>
                <w:color w:val="365F91" w:themeColor="accent1" w:themeShade="BF"/>
              </w:rPr>
              <w:t>Sioport sub-County hospital</w:t>
            </w:r>
          </w:p>
          <w:p w:rsidR="007519C1" w:rsidRPr="007860D0" w:rsidRDefault="007519C1" w:rsidP="00DF1F87"/>
        </w:tc>
      </w:tr>
    </w:tbl>
    <w:p w:rsidR="000F5977" w:rsidRDefault="000F5977" w:rsidP="00DF1F87">
      <w:pPr>
        <w:ind w:firstLine="360"/>
        <w:rPr>
          <w:b/>
        </w:rPr>
      </w:pPr>
    </w:p>
    <w:p w:rsidR="007F21BF" w:rsidRPr="007519C1" w:rsidRDefault="004169F4" w:rsidP="007519C1">
      <w:pPr>
        <w:rPr>
          <w:b/>
        </w:rPr>
      </w:pPr>
      <w:r>
        <w:br w:type="page"/>
      </w:r>
    </w:p>
    <w:p w:rsidR="00CB3D30" w:rsidRDefault="002E4C5F" w:rsidP="002E4C5F">
      <w:r>
        <w:rPr>
          <w:b/>
        </w:rPr>
        <w:lastRenderedPageBreak/>
        <w:t xml:space="preserve">3. </w:t>
      </w:r>
      <w:r w:rsidR="007F21BF" w:rsidRPr="002E4C5F">
        <w:rPr>
          <w:b/>
        </w:rPr>
        <w:t>Kakamega</w:t>
      </w:r>
      <w:r w:rsidR="00F624CD" w:rsidRPr="002E4C5F">
        <w:rPr>
          <w:b/>
        </w:rPr>
        <w:t xml:space="preserve"> Coun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1175"/>
        <w:gridCol w:w="1607"/>
        <w:gridCol w:w="1292"/>
        <w:gridCol w:w="1133"/>
        <w:gridCol w:w="1106"/>
        <w:gridCol w:w="1129"/>
        <w:gridCol w:w="2280"/>
        <w:gridCol w:w="2280"/>
      </w:tblGrid>
      <w:tr w:rsidR="001659FB" w:rsidTr="001659FB">
        <w:tc>
          <w:tcPr>
            <w:tcW w:w="1197" w:type="dxa"/>
          </w:tcPr>
          <w:p w:rsidR="001659FB" w:rsidRDefault="001659FB" w:rsidP="00545D1D">
            <w:pPr>
              <w:rPr>
                <w:b/>
              </w:rPr>
            </w:pPr>
          </w:p>
        </w:tc>
        <w:tc>
          <w:tcPr>
            <w:tcW w:w="7408" w:type="dxa"/>
            <w:gridSpan w:val="6"/>
          </w:tcPr>
          <w:p w:rsidR="001659FB" w:rsidRPr="001B3B39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Livestock markets</w:t>
            </w:r>
          </w:p>
        </w:tc>
        <w:tc>
          <w:tcPr>
            <w:tcW w:w="2280" w:type="dxa"/>
          </w:tcPr>
          <w:p w:rsidR="001659FB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Slaughterhouses/slabs</w:t>
            </w:r>
          </w:p>
        </w:tc>
        <w:tc>
          <w:tcPr>
            <w:tcW w:w="2280" w:type="dxa"/>
          </w:tcPr>
          <w:p w:rsidR="001659FB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Hospitals</w:t>
            </w:r>
          </w:p>
        </w:tc>
      </w:tr>
      <w:tr w:rsidR="001659FB" w:rsidTr="001659FB">
        <w:tc>
          <w:tcPr>
            <w:tcW w:w="1197" w:type="dxa"/>
          </w:tcPr>
          <w:p w:rsidR="001659FB" w:rsidRPr="001B3B39" w:rsidRDefault="001659FB" w:rsidP="00545D1D">
            <w:pPr>
              <w:rPr>
                <w:b/>
              </w:rPr>
            </w:pPr>
            <w:r>
              <w:rPr>
                <w:b/>
              </w:rPr>
              <w:t>sub-County</w:t>
            </w:r>
          </w:p>
        </w:tc>
        <w:tc>
          <w:tcPr>
            <w:tcW w:w="1175" w:type="dxa"/>
          </w:tcPr>
          <w:p w:rsidR="001659FB" w:rsidRPr="001B3B39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Mon</w:t>
            </w:r>
          </w:p>
        </w:tc>
        <w:tc>
          <w:tcPr>
            <w:tcW w:w="1573" w:type="dxa"/>
          </w:tcPr>
          <w:p w:rsidR="001659FB" w:rsidRPr="001B3B39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Tues</w:t>
            </w:r>
          </w:p>
        </w:tc>
        <w:tc>
          <w:tcPr>
            <w:tcW w:w="1292" w:type="dxa"/>
          </w:tcPr>
          <w:p w:rsidR="001659FB" w:rsidRPr="001B3B39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Wed</w:t>
            </w:r>
          </w:p>
        </w:tc>
        <w:tc>
          <w:tcPr>
            <w:tcW w:w="1133" w:type="dxa"/>
          </w:tcPr>
          <w:p w:rsidR="001659FB" w:rsidRPr="001B3B39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Thurs</w:t>
            </w:r>
          </w:p>
        </w:tc>
        <w:tc>
          <w:tcPr>
            <w:tcW w:w="1106" w:type="dxa"/>
          </w:tcPr>
          <w:p w:rsidR="001659FB" w:rsidRPr="001B3B39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Fri</w:t>
            </w:r>
          </w:p>
        </w:tc>
        <w:tc>
          <w:tcPr>
            <w:tcW w:w="1129" w:type="dxa"/>
          </w:tcPr>
          <w:p w:rsidR="001659FB" w:rsidRPr="001B3B39" w:rsidRDefault="001659FB" w:rsidP="001659FB">
            <w:pPr>
              <w:jc w:val="center"/>
              <w:rPr>
                <w:b/>
              </w:rPr>
            </w:pPr>
            <w:r>
              <w:rPr>
                <w:b/>
              </w:rPr>
              <w:t>Sat</w:t>
            </w:r>
          </w:p>
        </w:tc>
        <w:tc>
          <w:tcPr>
            <w:tcW w:w="2280" w:type="dxa"/>
          </w:tcPr>
          <w:p w:rsidR="001659FB" w:rsidRDefault="001659FB" w:rsidP="001659FB">
            <w:pPr>
              <w:jc w:val="center"/>
              <w:rPr>
                <w:b/>
              </w:rPr>
            </w:pPr>
          </w:p>
        </w:tc>
        <w:tc>
          <w:tcPr>
            <w:tcW w:w="2280" w:type="dxa"/>
          </w:tcPr>
          <w:p w:rsidR="001659FB" w:rsidRDefault="001659FB" w:rsidP="001659FB">
            <w:pPr>
              <w:jc w:val="center"/>
              <w:rPr>
                <w:b/>
              </w:rPr>
            </w:pPr>
          </w:p>
        </w:tc>
      </w:tr>
      <w:tr w:rsidR="001659FB" w:rsidTr="001659FB">
        <w:tc>
          <w:tcPr>
            <w:tcW w:w="1197" w:type="dxa"/>
          </w:tcPr>
          <w:p w:rsidR="001659FB" w:rsidRPr="001B3B39" w:rsidRDefault="001659FB" w:rsidP="00545D1D">
            <w:pPr>
              <w:rPr>
                <w:b/>
              </w:rPr>
            </w:pPr>
            <w:r w:rsidRPr="001B3B39">
              <w:rPr>
                <w:b/>
              </w:rPr>
              <w:t>Butere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  <w:r>
              <w:t>Butere</w:t>
            </w: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/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Default="001659FB" w:rsidP="001659FB">
            <w:r>
              <w:t>Butere town</w:t>
            </w:r>
          </w:p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Default="001659FB" w:rsidP="001659FB">
            <w:r>
              <w:t>Butere sub-County hospital</w:t>
            </w:r>
          </w:p>
          <w:p w:rsidR="0081209B" w:rsidRDefault="0081209B" w:rsidP="001659FB"/>
        </w:tc>
      </w:tr>
      <w:tr w:rsidR="001659FB" w:rsidTr="001659FB">
        <w:tc>
          <w:tcPr>
            <w:tcW w:w="1197" w:type="dxa"/>
          </w:tcPr>
          <w:p w:rsidR="001659FB" w:rsidRPr="001B3B39" w:rsidRDefault="001659FB" w:rsidP="00545D1D">
            <w:pPr>
              <w:rPr>
                <w:b/>
              </w:rPr>
            </w:pPr>
            <w:r w:rsidRPr="001B3B39">
              <w:rPr>
                <w:b/>
              </w:rPr>
              <w:t>Khwisero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  <w:r w:rsidRPr="001659FB">
              <w:t>Imanyulia</w:t>
            </w: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Default="001659FB" w:rsidP="001659FB">
            <w:pPr>
              <w:jc w:val="center"/>
            </w:pPr>
            <w:r w:rsidRPr="001659FB">
              <w:t>Imanyulia</w:t>
            </w:r>
          </w:p>
          <w:p w:rsidR="0081209B" w:rsidRPr="001659FB" w:rsidRDefault="0081209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pPr>
              <w:jc w:val="center"/>
            </w:pPr>
          </w:p>
        </w:tc>
      </w:tr>
      <w:tr w:rsidR="001659FB" w:rsidTr="001659FB">
        <w:tc>
          <w:tcPr>
            <w:tcW w:w="1197" w:type="dxa"/>
          </w:tcPr>
          <w:p w:rsidR="001659FB" w:rsidRPr="001B3B39" w:rsidRDefault="001659FB" w:rsidP="00545D1D">
            <w:pPr>
              <w:rPr>
                <w:b/>
              </w:rPr>
            </w:pPr>
            <w:r>
              <w:rPr>
                <w:b/>
              </w:rPr>
              <w:t>Lurambi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  <w:r w:rsidRPr="001659FB">
              <w:t>Kambi mwanza</w:t>
            </w: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33" w:type="dxa"/>
          </w:tcPr>
          <w:p w:rsidR="001659FB" w:rsidRPr="0081209B" w:rsidRDefault="0081209B" w:rsidP="001659FB">
            <w:pPr>
              <w:jc w:val="center"/>
              <w:rPr>
                <w:b/>
              </w:rPr>
            </w:pPr>
            <w:r w:rsidRPr="0081209B">
              <w:rPr>
                <w:b/>
                <w:color w:val="365F91" w:themeColor="accent1" w:themeShade="BF"/>
              </w:rPr>
              <w:t>Lubao</w:t>
            </w: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Default="001659FB" w:rsidP="001659FB">
            <w:r>
              <w:t xml:space="preserve">Kakamega </w:t>
            </w:r>
            <w:r>
              <w:t>town</w:t>
            </w:r>
          </w:p>
          <w:p w:rsidR="001659FB" w:rsidRDefault="001659FB" w:rsidP="001659FB"/>
          <w:p w:rsidR="001659FB" w:rsidRPr="0081209B" w:rsidRDefault="001659FB" w:rsidP="001659FB">
            <w:pPr>
              <w:rPr>
                <w:b/>
                <w:color w:val="365F91" w:themeColor="accent1" w:themeShade="BF"/>
              </w:rPr>
            </w:pPr>
            <w:r w:rsidRPr="0081209B">
              <w:rPr>
                <w:b/>
                <w:color w:val="365F91" w:themeColor="accent1" w:themeShade="BF"/>
              </w:rPr>
              <w:t>Lubao</w:t>
            </w:r>
          </w:p>
          <w:p w:rsidR="001659FB" w:rsidRPr="001659FB" w:rsidRDefault="001659FB" w:rsidP="001659FB">
            <w:r>
              <w:t>[pigs and ruminants]</w:t>
            </w:r>
          </w:p>
        </w:tc>
        <w:tc>
          <w:tcPr>
            <w:tcW w:w="2280" w:type="dxa"/>
          </w:tcPr>
          <w:p w:rsidR="001659FB" w:rsidRPr="0081209B" w:rsidRDefault="001659FB" w:rsidP="001659FB">
            <w:pPr>
              <w:rPr>
                <w:b/>
                <w:color w:val="365F91" w:themeColor="accent1" w:themeShade="BF"/>
              </w:rPr>
            </w:pPr>
            <w:r w:rsidRPr="0081209B">
              <w:rPr>
                <w:b/>
                <w:color w:val="365F91" w:themeColor="accent1" w:themeShade="BF"/>
              </w:rPr>
              <w:t>Kakamega Referral hospital</w:t>
            </w:r>
          </w:p>
          <w:p w:rsidR="001659FB" w:rsidRDefault="001659FB" w:rsidP="001659FB"/>
          <w:p w:rsidR="001659FB" w:rsidRPr="007E7EF3" w:rsidRDefault="001659FB" w:rsidP="001659FB">
            <w:r w:rsidRPr="007E7EF3">
              <w:t>Shamakhobu</w:t>
            </w:r>
            <w:r>
              <w:t xml:space="preserve"> sub-County hospital</w:t>
            </w:r>
          </w:p>
          <w:p w:rsidR="001659FB" w:rsidRDefault="001659FB" w:rsidP="001659FB"/>
        </w:tc>
      </w:tr>
      <w:tr w:rsidR="001659FB" w:rsidTr="001659FB">
        <w:tc>
          <w:tcPr>
            <w:tcW w:w="1197" w:type="dxa"/>
          </w:tcPr>
          <w:p w:rsidR="001659FB" w:rsidRPr="001B3B39" w:rsidRDefault="001659FB" w:rsidP="00545D1D">
            <w:pPr>
              <w:rPr>
                <w:b/>
              </w:rPr>
            </w:pPr>
            <w:r w:rsidRPr="00CB3D30">
              <w:rPr>
                <w:b/>
              </w:rPr>
              <w:t>Navakholo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  <w:r w:rsidRPr="001659FB">
              <w:t>Nambacha</w:t>
            </w: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Default="001659FB" w:rsidP="001659FB">
            <w:r>
              <w:t>Navakholo town</w:t>
            </w:r>
          </w:p>
          <w:p w:rsidR="001659FB" w:rsidRDefault="001659FB" w:rsidP="001659FB"/>
          <w:p w:rsidR="001659FB" w:rsidRDefault="001659FB" w:rsidP="001659FB">
            <w:r>
              <w:t>Nambacha</w:t>
            </w:r>
          </w:p>
          <w:p w:rsidR="0081209B" w:rsidRPr="001659FB" w:rsidRDefault="0081209B" w:rsidP="001659FB"/>
        </w:tc>
        <w:tc>
          <w:tcPr>
            <w:tcW w:w="2280" w:type="dxa"/>
          </w:tcPr>
          <w:p w:rsidR="001659FB" w:rsidRDefault="001659FB" w:rsidP="001659FB">
            <w:r>
              <w:t>Navakholo sub-County hospital</w:t>
            </w:r>
          </w:p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>
              <w:rPr>
                <w:b/>
              </w:rPr>
              <w:t>Shinyalu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81209B" w:rsidRDefault="001659FB" w:rsidP="001659FB">
            <w:pPr>
              <w:jc w:val="center"/>
              <w:rPr>
                <w:b/>
              </w:rPr>
            </w:pPr>
            <w:r w:rsidRPr="0081209B">
              <w:rPr>
                <w:b/>
                <w:color w:val="365F91" w:themeColor="accent1" w:themeShade="BF"/>
              </w:rPr>
              <w:t>Shinyalu</w:t>
            </w: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  <w:r w:rsidRPr="001659FB">
              <w:t>Shinyalu</w:t>
            </w:r>
          </w:p>
        </w:tc>
        <w:tc>
          <w:tcPr>
            <w:tcW w:w="2280" w:type="dxa"/>
          </w:tcPr>
          <w:p w:rsidR="001659FB" w:rsidRDefault="001659FB" w:rsidP="001659FB">
            <w:r>
              <w:t>Khayega town</w:t>
            </w:r>
          </w:p>
          <w:p w:rsidR="001659FB" w:rsidRDefault="001659FB" w:rsidP="001659FB">
            <w:r>
              <w:t>[pigs and ruminants]</w:t>
            </w:r>
          </w:p>
          <w:p w:rsidR="001659FB" w:rsidRDefault="001659FB" w:rsidP="001659FB"/>
          <w:p w:rsidR="001659FB" w:rsidRPr="0081209B" w:rsidRDefault="001659FB" w:rsidP="001659FB">
            <w:pPr>
              <w:rPr>
                <w:b/>
                <w:color w:val="365F91" w:themeColor="accent1" w:themeShade="BF"/>
              </w:rPr>
            </w:pPr>
            <w:r w:rsidRPr="0081209B">
              <w:rPr>
                <w:b/>
                <w:color w:val="365F91" w:themeColor="accent1" w:themeShade="BF"/>
              </w:rPr>
              <w:t xml:space="preserve">Shinyalu </w:t>
            </w:r>
          </w:p>
          <w:p w:rsidR="001659FB" w:rsidRDefault="001659FB" w:rsidP="001659FB">
            <w:r>
              <w:t>[pigs and ruminants]</w:t>
            </w:r>
          </w:p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81209B" w:rsidRDefault="001659FB" w:rsidP="001659FB">
            <w:pPr>
              <w:rPr>
                <w:b/>
              </w:rPr>
            </w:pPr>
            <w:r w:rsidRPr="0081209B">
              <w:rPr>
                <w:b/>
                <w:color w:val="365F91" w:themeColor="accent1" w:themeShade="BF"/>
              </w:rPr>
              <w:t>Shinyalu sub-County hospital</w:t>
            </w:r>
          </w:p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>
              <w:rPr>
                <w:b/>
              </w:rPr>
              <w:t>Malava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  <w:r w:rsidRPr="001659FB">
              <w:t>Butali</w:t>
            </w: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  <w:r w:rsidRPr="001659FB">
              <w:t>Lubao</w:t>
            </w: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r>
              <w:t>Malava</w:t>
            </w:r>
          </w:p>
        </w:tc>
        <w:tc>
          <w:tcPr>
            <w:tcW w:w="2280" w:type="dxa"/>
          </w:tcPr>
          <w:p w:rsidR="001659FB" w:rsidRDefault="001659FB" w:rsidP="001659FB">
            <w:r>
              <w:t>Malava sub-County hospital</w:t>
            </w:r>
          </w:p>
          <w:p w:rsidR="0081209B" w:rsidRDefault="0081209B" w:rsidP="001659FB">
            <w:bookmarkStart w:id="0" w:name="_GoBack"/>
            <w:bookmarkEnd w:id="0"/>
          </w:p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>
              <w:rPr>
                <w:b/>
              </w:rPr>
              <w:t>Lugari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  <w:r w:rsidRPr="001659FB">
              <w:t>Matete</w:t>
            </w:r>
          </w:p>
          <w:p w:rsidR="001659FB" w:rsidRPr="001659FB" w:rsidRDefault="001659FB" w:rsidP="001659FB">
            <w:pPr>
              <w:jc w:val="center"/>
            </w:pPr>
          </w:p>
          <w:p w:rsidR="001659FB" w:rsidRDefault="001659FB" w:rsidP="001659FB">
            <w:pPr>
              <w:jc w:val="center"/>
            </w:pPr>
            <w:r w:rsidRPr="001659FB">
              <w:t>Matunda</w:t>
            </w:r>
          </w:p>
          <w:p w:rsidR="0081209B" w:rsidRPr="001659FB" w:rsidRDefault="0081209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r>
              <w:t>Lugari</w:t>
            </w:r>
          </w:p>
        </w:tc>
        <w:tc>
          <w:tcPr>
            <w:tcW w:w="2280" w:type="dxa"/>
          </w:tcPr>
          <w:p w:rsidR="001659FB" w:rsidRDefault="001659FB" w:rsidP="001659FB"/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>
              <w:rPr>
                <w:b/>
              </w:rPr>
              <w:lastRenderedPageBreak/>
              <w:t>Ikolomani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81209B" w:rsidRDefault="001659FB" w:rsidP="001659FB">
            <w:pPr>
              <w:jc w:val="center"/>
              <w:rPr>
                <w:b/>
              </w:rPr>
            </w:pPr>
            <w:r w:rsidRPr="0081209B">
              <w:rPr>
                <w:b/>
                <w:color w:val="365F91" w:themeColor="accent1" w:themeShade="BF"/>
              </w:rPr>
              <w:t>Musoli/Shikulu</w:t>
            </w: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Default="001659FB" w:rsidP="001659FB">
            <w:r w:rsidRPr="0081209B">
              <w:rPr>
                <w:b/>
                <w:color w:val="365F91" w:themeColor="accent1" w:themeShade="BF"/>
              </w:rPr>
              <w:t>Musoli</w:t>
            </w:r>
            <w:r w:rsidRPr="0081209B">
              <w:rPr>
                <w:b/>
                <w:color w:val="365F91" w:themeColor="accent1" w:themeShade="BF"/>
              </w:rPr>
              <w:t>/Shikulu</w:t>
            </w:r>
            <w:r w:rsidRPr="0081209B">
              <w:rPr>
                <w:color w:val="365F91" w:themeColor="accent1" w:themeShade="BF"/>
              </w:rPr>
              <w:t xml:space="preserve"> </w:t>
            </w:r>
            <w:r>
              <w:t>[pigs]</w:t>
            </w:r>
          </w:p>
          <w:p w:rsidR="001659FB" w:rsidRPr="00BF0800" w:rsidRDefault="001659FB" w:rsidP="001659FB"/>
          <w:p w:rsidR="001659FB" w:rsidRPr="00BF0800" w:rsidRDefault="001659FB" w:rsidP="001659FB">
            <w:r w:rsidRPr="00BF0800">
              <w:t xml:space="preserve">Shivagala </w:t>
            </w:r>
            <w:r>
              <w:t>[ruminants]</w:t>
            </w:r>
          </w:p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Default="0081209B" w:rsidP="001659FB">
            <w:r>
              <w:t>Ikolomani sub-County hospital</w:t>
            </w:r>
          </w:p>
          <w:p w:rsidR="0081209B" w:rsidRDefault="0081209B" w:rsidP="001659FB"/>
          <w:p w:rsidR="0081209B" w:rsidRDefault="0081209B" w:rsidP="001659FB">
            <w:pPr>
              <w:rPr>
                <w:b/>
                <w:color w:val="365F91" w:themeColor="accent1" w:themeShade="BF"/>
              </w:rPr>
            </w:pPr>
            <w:r w:rsidRPr="0081209B">
              <w:rPr>
                <w:b/>
                <w:color w:val="365F91" w:themeColor="accent1" w:themeShade="BF"/>
              </w:rPr>
              <w:t>Mukumu Missionary hospital</w:t>
            </w:r>
          </w:p>
          <w:p w:rsidR="0081209B" w:rsidRPr="0081209B" w:rsidRDefault="0081209B" w:rsidP="001659FB">
            <w:pPr>
              <w:rPr>
                <w:b/>
              </w:rPr>
            </w:pPr>
          </w:p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 w:rsidRPr="00CB3D30">
              <w:rPr>
                <w:b/>
              </w:rPr>
              <w:t>Likuyani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pPr>
              <w:jc w:val="center"/>
            </w:pPr>
          </w:p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 w:rsidRPr="00CB3D30">
              <w:rPr>
                <w:b/>
              </w:rPr>
              <w:t>Matungu</w:t>
            </w:r>
          </w:p>
        </w:tc>
        <w:tc>
          <w:tcPr>
            <w:tcW w:w="1175" w:type="dxa"/>
          </w:tcPr>
          <w:p w:rsidR="001659FB" w:rsidRPr="0081209B" w:rsidRDefault="0081209B" w:rsidP="001659FB">
            <w:pPr>
              <w:jc w:val="center"/>
              <w:rPr>
                <w:b/>
              </w:rPr>
            </w:pPr>
            <w:r w:rsidRPr="0081209B">
              <w:rPr>
                <w:b/>
                <w:color w:val="365F91" w:themeColor="accent1" w:themeShade="BF"/>
              </w:rPr>
              <w:t>Koyonzo</w:t>
            </w: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  <w:r w:rsidRPr="001659FB">
              <w:t>Ogalo</w:t>
            </w: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Default="001659FB" w:rsidP="001659FB">
            <w:pPr>
              <w:jc w:val="center"/>
            </w:pPr>
            <w:r w:rsidRPr="0081209B">
              <w:rPr>
                <w:b/>
                <w:color w:val="365F91" w:themeColor="accent1" w:themeShade="BF"/>
              </w:rPr>
              <w:t>Harambee</w:t>
            </w:r>
            <w:r>
              <w:t xml:space="preserve"> [ruminants]</w:t>
            </w:r>
          </w:p>
          <w:p w:rsidR="001659FB" w:rsidRDefault="001659FB" w:rsidP="001659FB">
            <w:pPr>
              <w:jc w:val="center"/>
            </w:pPr>
          </w:p>
          <w:p w:rsidR="001659FB" w:rsidRDefault="001659FB" w:rsidP="001659FB">
            <w:r w:rsidRPr="0081209B">
              <w:rPr>
                <w:b/>
                <w:color w:val="365F91" w:themeColor="accent1" w:themeShade="BF"/>
              </w:rPr>
              <w:t>Koyonzo</w:t>
            </w:r>
            <w:r>
              <w:t xml:space="preserve"> [ruminants]</w:t>
            </w:r>
          </w:p>
          <w:p w:rsidR="0081209B" w:rsidRPr="001659FB" w:rsidRDefault="0081209B" w:rsidP="001659FB"/>
        </w:tc>
        <w:tc>
          <w:tcPr>
            <w:tcW w:w="2280" w:type="dxa"/>
          </w:tcPr>
          <w:p w:rsidR="001659FB" w:rsidRPr="0081209B" w:rsidRDefault="0081209B" w:rsidP="0081209B">
            <w:pPr>
              <w:rPr>
                <w:b/>
              </w:rPr>
            </w:pPr>
            <w:r w:rsidRPr="0081209B">
              <w:rPr>
                <w:b/>
                <w:color w:val="365F91" w:themeColor="accent1" w:themeShade="BF"/>
              </w:rPr>
              <w:t>Matungu sub-County hospital</w:t>
            </w:r>
          </w:p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 w:rsidRPr="00CB3D30">
              <w:rPr>
                <w:b/>
              </w:rPr>
              <w:t>Mumias east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  <w:r w:rsidRPr="001659FB">
              <w:t>Makunga</w:t>
            </w: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  <w:r w:rsidRPr="001659FB">
              <w:t>Mumias town</w:t>
            </w: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r>
              <w:t>Mumias town</w:t>
            </w:r>
          </w:p>
        </w:tc>
        <w:tc>
          <w:tcPr>
            <w:tcW w:w="2280" w:type="dxa"/>
          </w:tcPr>
          <w:p w:rsidR="001659FB" w:rsidRDefault="0081209B" w:rsidP="001659FB">
            <w:r>
              <w:t>Makunga sub-County hospital</w:t>
            </w:r>
          </w:p>
          <w:p w:rsidR="0081209B" w:rsidRDefault="0081209B" w:rsidP="001659FB"/>
          <w:p w:rsidR="0081209B" w:rsidRDefault="0081209B" w:rsidP="001659FB">
            <w:r>
              <w:t>Mumias Missionary hospital</w:t>
            </w:r>
          </w:p>
          <w:p w:rsidR="0081209B" w:rsidRDefault="0081209B" w:rsidP="001659FB"/>
        </w:tc>
      </w:tr>
      <w:tr w:rsidR="001659FB" w:rsidTr="001659FB">
        <w:tc>
          <w:tcPr>
            <w:tcW w:w="1197" w:type="dxa"/>
          </w:tcPr>
          <w:p w:rsidR="001659FB" w:rsidRPr="00CB3D30" w:rsidRDefault="001659FB" w:rsidP="00545D1D">
            <w:pPr>
              <w:rPr>
                <w:b/>
              </w:rPr>
            </w:pPr>
            <w:r>
              <w:rPr>
                <w:b/>
              </w:rPr>
              <w:t>Mumias west</w:t>
            </w:r>
          </w:p>
        </w:tc>
        <w:tc>
          <w:tcPr>
            <w:tcW w:w="1175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573" w:type="dxa"/>
          </w:tcPr>
          <w:p w:rsidR="001659FB" w:rsidRPr="001659FB" w:rsidRDefault="001659FB" w:rsidP="001659FB">
            <w:pPr>
              <w:jc w:val="center"/>
            </w:pPr>
            <w:r w:rsidRPr="001659FB">
              <w:t>Ejenje</w:t>
            </w:r>
          </w:p>
        </w:tc>
        <w:tc>
          <w:tcPr>
            <w:tcW w:w="1292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33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06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1129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pPr>
              <w:jc w:val="center"/>
            </w:pPr>
          </w:p>
        </w:tc>
        <w:tc>
          <w:tcPr>
            <w:tcW w:w="2280" w:type="dxa"/>
          </w:tcPr>
          <w:p w:rsidR="001659FB" w:rsidRPr="001659FB" w:rsidRDefault="001659FB" w:rsidP="001659FB">
            <w:pPr>
              <w:jc w:val="center"/>
            </w:pPr>
          </w:p>
        </w:tc>
      </w:tr>
    </w:tbl>
    <w:p w:rsidR="00F629D2" w:rsidRPr="0081209B" w:rsidRDefault="00F629D2" w:rsidP="007D6EBC">
      <w:pPr>
        <w:rPr>
          <w:b/>
        </w:rPr>
      </w:pPr>
    </w:p>
    <w:sectPr w:rsidR="00F629D2" w:rsidRPr="0081209B" w:rsidSect="00912F0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57C" w:rsidRDefault="005F557C" w:rsidP="00944072">
      <w:pPr>
        <w:spacing w:after="0" w:line="240" w:lineRule="auto"/>
      </w:pPr>
      <w:r>
        <w:separator/>
      </w:r>
    </w:p>
  </w:endnote>
  <w:endnote w:type="continuationSeparator" w:id="0">
    <w:p w:rsidR="005F557C" w:rsidRDefault="005F557C" w:rsidP="00944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5202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3F0D" w:rsidRDefault="00B93F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20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3F0D" w:rsidRDefault="00B93F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57C" w:rsidRDefault="005F557C" w:rsidP="00944072">
      <w:pPr>
        <w:spacing w:after="0" w:line="240" w:lineRule="auto"/>
      </w:pPr>
      <w:r>
        <w:separator/>
      </w:r>
    </w:p>
  </w:footnote>
  <w:footnote w:type="continuationSeparator" w:id="0">
    <w:p w:rsidR="005F557C" w:rsidRDefault="005F557C" w:rsidP="009440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078AD"/>
    <w:multiLevelType w:val="hybridMultilevel"/>
    <w:tmpl w:val="B33820C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367D32"/>
    <w:multiLevelType w:val="hybridMultilevel"/>
    <w:tmpl w:val="2D4C07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94854"/>
    <w:multiLevelType w:val="hybridMultilevel"/>
    <w:tmpl w:val="2D00CE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3E3ED8"/>
    <w:multiLevelType w:val="hybridMultilevel"/>
    <w:tmpl w:val="29E8FE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71B97"/>
    <w:multiLevelType w:val="multilevel"/>
    <w:tmpl w:val="D0FE38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34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AC337B"/>
    <w:multiLevelType w:val="hybridMultilevel"/>
    <w:tmpl w:val="1A4057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CB3601"/>
    <w:multiLevelType w:val="hybridMultilevel"/>
    <w:tmpl w:val="560EDAC2"/>
    <w:lvl w:ilvl="0" w:tplc="43625D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741873"/>
    <w:multiLevelType w:val="hybridMultilevel"/>
    <w:tmpl w:val="43BCF4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A14347"/>
    <w:multiLevelType w:val="hybridMultilevel"/>
    <w:tmpl w:val="6B18E56C"/>
    <w:lvl w:ilvl="0" w:tplc="E87464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D5284"/>
    <w:multiLevelType w:val="hybridMultilevel"/>
    <w:tmpl w:val="4412D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F15A7E"/>
    <w:multiLevelType w:val="hybridMultilevel"/>
    <w:tmpl w:val="02D63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4C1C3F"/>
    <w:multiLevelType w:val="hybridMultilevel"/>
    <w:tmpl w:val="A566A906"/>
    <w:lvl w:ilvl="0" w:tplc="4260B8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D64D6A"/>
    <w:multiLevelType w:val="hybridMultilevel"/>
    <w:tmpl w:val="3A9E09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9B5983"/>
    <w:multiLevelType w:val="hybridMultilevel"/>
    <w:tmpl w:val="189C7C3E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EF01A7"/>
    <w:multiLevelType w:val="hybridMultilevel"/>
    <w:tmpl w:val="20CEC81E"/>
    <w:lvl w:ilvl="0" w:tplc="511866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8E34D7"/>
    <w:multiLevelType w:val="hybridMultilevel"/>
    <w:tmpl w:val="434288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5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5D725ECE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F6692C"/>
    <w:multiLevelType w:val="hybridMultilevel"/>
    <w:tmpl w:val="9B102B96"/>
    <w:lvl w:ilvl="0" w:tplc="B97C7FE2">
      <w:start w:val="1"/>
      <w:numFmt w:val="lowerLetter"/>
      <w:lvlText w:val="%1)"/>
      <w:lvlJc w:val="left"/>
      <w:pPr>
        <w:ind w:left="108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21F660F"/>
    <w:multiLevelType w:val="hybridMultilevel"/>
    <w:tmpl w:val="F2042906"/>
    <w:lvl w:ilvl="0" w:tplc="63AE9F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3D0E28"/>
    <w:multiLevelType w:val="hybridMultilevel"/>
    <w:tmpl w:val="7B2CC6F2"/>
    <w:lvl w:ilvl="0" w:tplc="94BED7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A271D4"/>
    <w:multiLevelType w:val="hybridMultilevel"/>
    <w:tmpl w:val="6F0239A0"/>
    <w:lvl w:ilvl="0" w:tplc="33803DE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E85900"/>
    <w:multiLevelType w:val="hybridMultilevel"/>
    <w:tmpl w:val="D1B24D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302CD3"/>
    <w:multiLevelType w:val="hybridMultilevel"/>
    <w:tmpl w:val="B580A400"/>
    <w:lvl w:ilvl="0" w:tplc="E8301F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3E1AD180">
      <w:start w:val="1"/>
      <w:numFmt w:val="upp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B47878"/>
    <w:multiLevelType w:val="hybridMultilevel"/>
    <w:tmpl w:val="9BFA50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FE660A"/>
    <w:multiLevelType w:val="hybridMultilevel"/>
    <w:tmpl w:val="029671DE"/>
    <w:lvl w:ilvl="0" w:tplc="E624A2FC">
      <w:start w:val="1"/>
      <w:numFmt w:val="low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20"/>
  </w:num>
  <w:num w:numId="3">
    <w:abstractNumId w:val="15"/>
  </w:num>
  <w:num w:numId="4">
    <w:abstractNumId w:val="14"/>
  </w:num>
  <w:num w:numId="5">
    <w:abstractNumId w:val="17"/>
  </w:num>
  <w:num w:numId="6">
    <w:abstractNumId w:val="10"/>
  </w:num>
  <w:num w:numId="7">
    <w:abstractNumId w:val="19"/>
  </w:num>
  <w:num w:numId="8">
    <w:abstractNumId w:val="3"/>
  </w:num>
  <w:num w:numId="9">
    <w:abstractNumId w:val="9"/>
  </w:num>
  <w:num w:numId="10">
    <w:abstractNumId w:val="2"/>
  </w:num>
  <w:num w:numId="11">
    <w:abstractNumId w:val="22"/>
  </w:num>
  <w:num w:numId="12">
    <w:abstractNumId w:val="1"/>
  </w:num>
  <w:num w:numId="13">
    <w:abstractNumId w:val="7"/>
  </w:num>
  <w:num w:numId="14">
    <w:abstractNumId w:val="13"/>
  </w:num>
  <w:num w:numId="15">
    <w:abstractNumId w:val="4"/>
  </w:num>
  <w:num w:numId="16">
    <w:abstractNumId w:val="16"/>
  </w:num>
  <w:num w:numId="17">
    <w:abstractNumId w:val="0"/>
  </w:num>
  <w:num w:numId="18">
    <w:abstractNumId w:val="23"/>
  </w:num>
  <w:num w:numId="19">
    <w:abstractNumId w:val="21"/>
  </w:num>
  <w:num w:numId="20">
    <w:abstractNumId w:val="12"/>
  </w:num>
  <w:num w:numId="21">
    <w:abstractNumId w:val="11"/>
  </w:num>
  <w:num w:numId="22">
    <w:abstractNumId w:val="6"/>
  </w:num>
  <w:num w:numId="23">
    <w:abstractNumId w:val="18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AB0"/>
    <w:rsid w:val="000270FE"/>
    <w:rsid w:val="00032E3E"/>
    <w:rsid w:val="00042997"/>
    <w:rsid w:val="00062532"/>
    <w:rsid w:val="00076657"/>
    <w:rsid w:val="00094E47"/>
    <w:rsid w:val="000E254F"/>
    <w:rsid w:val="000F5977"/>
    <w:rsid w:val="0012293A"/>
    <w:rsid w:val="001337D1"/>
    <w:rsid w:val="001622D9"/>
    <w:rsid w:val="0016546C"/>
    <w:rsid w:val="001659FB"/>
    <w:rsid w:val="001A368F"/>
    <w:rsid w:val="001B1587"/>
    <w:rsid w:val="001B3B39"/>
    <w:rsid w:val="001C3BA2"/>
    <w:rsid w:val="001F4815"/>
    <w:rsid w:val="00214F90"/>
    <w:rsid w:val="00266638"/>
    <w:rsid w:val="0027137E"/>
    <w:rsid w:val="00284EA7"/>
    <w:rsid w:val="002B2984"/>
    <w:rsid w:val="002D660D"/>
    <w:rsid w:val="002E4C5F"/>
    <w:rsid w:val="002F7AB0"/>
    <w:rsid w:val="003F51A0"/>
    <w:rsid w:val="00403A3F"/>
    <w:rsid w:val="004124CF"/>
    <w:rsid w:val="004148C6"/>
    <w:rsid w:val="004169F4"/>
    <w:rsid w:val="00461E5E"/>
    <w:rsid w:val="004778E6"/>
    <w:rsid w:val="004D149A"/>
    <w:rsid w:val="004D3CEB"/>
    <w:rsid w:val="00506459"/>
    <w:rsid w:val="00506B11"/>
    <w:rsid w:val="00545D1D"/>
    <w:rsid w:val="00581471"/>
    <w:rsid w:val="005C0ACC"/>
    <w:rsid w:val="005E68A1"/>
    <w:rsid w:val="005E7AFA"/>
    <w:rsid w:val="005F557C"/>
    <w:rsid w:val="006E3C3C"/>
    <w:rsid w:val="007035FD"/>
    <w:rsid w:val="00705E76"/>
    <w:rsid w:val="00746A4B"/>
    <w:rsid w:val="00750E02"/>
    <w:rsid w:val="007519C1"/>
    <w:rsid w:val="007860D0"/>
    <w:rsid w:val="007945D7"/>
    <w:rsid w:val="007A69C3"/>
    <w:rsid w:val="007D40E1"/>
    <w:rsid w:val="007D6EBC"/>
    <w:rsid w:val="007E7EF3"/>
    <w:rsid w:val="007F21BF"/>
    <w:rsid w:val="0081209B"/>
    <w:rsid w:val="00822AEE"/>
    <w:rsid w:val="0086022A"/>
    <w:rsid w:val="008A131A"/>
    <w:rsid w:val="008A2980"/>
    <w:rsid w:val="008B343F"/>
    <w:rsid w:val="008D265F"/>
    <w:rsid w:val="008D61F9"/>
    <w:rsid w:val="00912F0D"/>
    <w:rsid w:val="00944072"/>
    <w:rsid w:val="009E5331"/>
    <w:rsid w:val="00A3340A"/>
    <w:rsid w:val="00A97067"/>
    <w:rsid w:val="00AF1710"/>
    <w:rsid w:val="00B93F0D"/>
    <w:rsid w:val="00BF0800"/>
    <w:rsid w:val="00C261C9"/>
    <w:rsid w:val="00C307CF"/>
    <w:rsid w:val="00C43A68"/>
    <w:rsid w:val="00C82D5F"/>
    <w:rsid w:val="00C838AD"/>
    <w:rsid w:val="00CA0FDB"/>
    <w:rsid w:val="00CB3D30"/>
    <w:rsid w:val="00CD5DB5"/>
    <w:rsid w:val="00CE59A1"/>
    <w:rsid w:val="00DB7067"/>
    <w:rsid w:val="00DD51BE"/>
    <w:rsid w:val="00DF1F87"/>
    <w:rsid w:val="00E17121"/>
    <w:rsid w:val="00E370B5"/>
    <w:rsid w:val="00E846CC"/>
    <w:rsid w:val="00EA6AB6"/>
    <w:rsid w:val="00F34A17"/>
    <w:rsid w:val="00F624CD"/>
    <w:rsid w:val="00F629D2"/>
    <w:rsid w:val="00F75B45"/>
    <w:rsid w:val="00F87D33"/>
    <w:rsid w:val="00FC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7ACB33-32ED-4F52-BB4B-7608D1FF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AB0"/>
    <w:pPr>
      <w:ind w:left="720"/>
      <w:contextualSpacing/>
    </w:pPr>
  </w:style>
  <w:style w:type="table" w:styleId="TableGrid">
    <w:name w:val="Table Grid"/>
    <w:basedOn w:val="TableNormal"/>
    <w:uiPriority w:val="59"/>
    <w:rsid w:val="00165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68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7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440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072"/>
  </w:style>
  <w:style w:type="paragraph" w:styleId="Footer">
    <w:name w:val="footer"/>
    <w:basedOn w:val="Normal"/>
    <w:link w:val="FooterChar"/>
    <w:uiPriority w:val="99"/>
    <w:unhideWhenUsed/>
    <w:rsid w:val="009440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Falzon, Laura</cp:lastModifiedBy>
  <cp:revision>5</cp:revision>
  <dcterms:created xsi:type="dcterms:W3CDTF">2019-06-23T06:34:00Z</dcterms:created>
  <dcterms:modified xsi:type="dcterms:W3CDTF">2019-06-23T07:48:00Z</dcterms:modified>
</cp:coreProperties>
</file>